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16724" w14:textId="77777777" w:rsidR="004C53F4" w:rsidRPr="00FD03F3" w:rsidRDefault="004C53F4" w:rsidP="004C53F4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</w:t>
      </w:r>
      <w:r w:rsidRPr="00FD03F3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1. </w:t>
      </w:r>
      <w:r w:rsidRPr="00FD03F3">
        <w:rPr>
          <w:rFonts w:ascii="Times New Roman" w:hAnsi="Times New Roman" w:cs="Times New Roman"/>
          <w:sz w:val="20"/>
          <w:szCs w:val="20"/>
          <w:lang w:val="en-GB"/>
        </w:rPr>
        <w:t>Population characteristic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patients with low SUA vs elevated SUA (</w:t>
      </w:r>
      <w:r w:rsidRPr="00D1133F">
        <w:rPr>
          <w:rFonts w:ascii="Times New Roman" w:hAnsi="Times New Roman" w:cs="Times New Roman"/>
          <w:sz w:val="20"/>
          <w:szCs w:val="20"/>
          <w:lang w:val="en-GB"/>
        </w:rPr>
        <w:t>♂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gt; 5.6 mg/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C94D89">
        <w:rPr>
          <w:rFonts w:ascii="Times New Roman" w:hAnsi="Times New Roman" w:cs="Times New Roman"/>
          <w:b/>
          <w:sz w:val="20"/>
          <w:szCs w:val="20"/>
          <w:lang w:val="en-GB"/>
        </w:rPr>
        <w:t>♀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&gt; 5.1 mg/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FD03F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laelenco1chiara-colore51"/>
        <w:tblW w:w="10065" w:type="dxa"/>
        <w:tblLayout w:type="fixed"/>
        <w:tblLook w:val="06A0" w:firstRow="1" w:lastRow="0" w:firstColumn="1" w:lastColumn="0" w:noHBand="1" w:noVBand="1"/>
      </w:tblPr>
      <w:tblGrid>
        <w:gridCol w:w="4678"/>
        <w:gridCol w:w="1985"/>
        <w:gridCol w:w="2268"/>
        <w:gridCol w:w="1134"/>
      </w:tblGrid>
      <w:tr w:rsidR="004C53F4" w:rsidRPr="00FD03F3" w14:paraId="2B1CBD17" w14:textId="77777777" w:rsidTr="00842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DEBF" w14:textId="77777777" w:rsidR="004C53F4" w:rsidRPr="00FD03F3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53F2DE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UA</w:t>
            </w:r>
          </w:p>
          <w:p w14:paraId="4199124E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70</w:t>
            </w: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600424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ed SUA</w:t>
            </w:r>
          </w:p>
          <w:p w14:paraId="068BAFB3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9</w:t>
            </w: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E0189B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4C53F4" w:rsidRPr="00FD03F3" w14:paraId="7C7D33DB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right w:val="single" w:sz="4" w:space="0" w:color="auto"/>
            </w:tcBorders>
          </w:tcPr>
          <w:p w14:paraId="088ED97A" w14:textId="77777777" w:rsidR="004C53F4" w:rsidRPr="00FD03F3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39C0A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A1EF9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712AA0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53F4" w:rsidRPr="00FD03F3" w14:paraId="78DB5D8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6A3B62CD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985" w:type="dxa"/>
          </w:tcPr>
          <w:p w14:paraId="034A314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±16</w:t>
            </w:r>
          </w:p>
        </w:tc>
        <w:tc>
          <w:tcPr>
            <w:tcW w:w="2268" w:type="dxa"/>
          </w:tcPr>
          <w:p w14:paraId="5050823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±15</w:t>
            </w:r>
          </w:p>
        </w:tc>
        <w:tc>
          <w:tcPr>
            <w:tcW w:w="1134" w:type="dxa"/>
          </w:tcPr>
          <w:p w14:paraId="3B9FB479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47799DA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12A0AAAA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85" w:type="dxa"/>
          </w:tcPr>
          <w:p w14:paraId="38BFF754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0 (41)</w:t>
            </w:r>
          </w:p>
        </w:tc>
        <w:tc>
          <w:tcPr>
            <w:tcW w:w="2268" w:type="dxa"/>
          </w:tcPr>
          <w:p w14:paraId="3780148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7 (49)</w:t>
            </w:r>
          </w:p>
        </w:tc>
        <w:tc>
          <w:tcPr>
            <w:tcW w:w="1134" w:type="dxa"/>
          </w:tcPr>
          <w:p w14:paraId="479F5B2D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47A7CB5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1FA29E89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</w:tcPr>
          <w:p w14:paraId="3CA8B97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±4.6</w:t>
            </w:r>
          </w:p>
        </w:tc>
        <w:tc>
          <w:tcPr>
            <w:tcW w:w="2268" w:type="dxa"/>
          </w:tcPr>
          <w:p w14:paraId="2FDF35CA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±4.3</w:t>
            </w:r>
          </w:p>
        </w:tc>
        <w:tc>
          <w:tcPr>
            <w:tcW w:w="1134" w:type="dxa"/>
          </w:tcPr>
          <w:p w14:paraId="211F4506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494245B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B300852" w14:textId="77777777" w:rsidR="004C53F4" w:rsidRPr="004828B2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28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aist circumference, cm</w:t>
            </w:r>
          </w:p>
        </w:tc>
        <w:tc>
          <w:tcPr>
            <w:tcW w:w="1985" w:type="dxa"/>
          </w:tcPr>
          <w:p w14:paraId="4CBBEB1C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4±13.3</w:t>
            </w:r>
          </w:p>
        </w:tc>
        <w:tc>
          <w:tcPr>
            <w:tcW w:w="2268" w:type="dxa"/>
          </w:tcPr>
          <w:p w14:paraId="6037694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9±11.6</w:t>
            </w:r>
          </w:p>
        </w:tc>
        <w:tc>
          <w:tcPr>
            <w:tcW w:w="1134" w:type="dxa"/>
          </w:tcPr>
          <w:p w14:paraId="48CF06BC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5276A9" w14:paraId="1699586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E7A7600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Family history of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985" w:type="dxa"/>
          </w:tcPr>
          <w:p w14:paraId="0B0D87AA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8 (52)</w:t>
            </w:r>
          </w:p>
        </w:tc>
        <w:tc>
          <w:tcPr>
            <w:tcW w:w="2268" w:type="dxa"/>
          </w:tcPr>
          <w:p w14:paraId="211A37F0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2 (53)</w:t>
            </w:r>
          </w:p>
        </w:tc>
        <w:tc>
          <w:tcPr>
            <w:tcW w:w="1134" w:type="dxa"/>
          </w:tcPr>
          <w:p w14:paraId="05E0A7F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4C53F4" w:rsidRPr="005276A9" w14:paraId="36329AA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13E1F3F7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amily history of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CVD</w:t>
            </w:r>
          </w:p>
        </w:tc>
        <w:tc>
          <w:tcPr>
            <w:tcW w:w="1985" w:type="dxa"/>
          </w:tcPr>
          <w:p w14:paraId="5E58FE34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6 (45)</w:t>
            </w:r>
          </w:p>
        </w:tc>
        <w:tc>
          <w:tcPr>
            <w:tcW w:w="2268" w:type="dxa"/>
          </w:tcPr>
          <w:p w14:paraId="171D08EE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0 (43)</w:t>
            </w:r>
          </w:p>
        </w:tc>
        <w:tc>
          <w:tcPr>
            <w:tcW w:w="1134" w:type="dxa"/>
          </w:tcPr>
          <w:p w14:paraId="4FEC457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76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4C53F4" w:rsidRPr="00FD03F3" w14:paraId="25EC5BC2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4E632AF7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urrent s</w:t>
            </w: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ok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1985" w:type="dxa"/>
          </w:tcPr>
          <w:p w14:paraId="4D743812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7 (22)</w:t>
            </w:r>
          </w:p>
        </w:tc>
        <w:tc>
          <w:tcPr>
            <w:tcW w:w="2268" w:type="dxa"/>
          </w:tcPr>
          <w:p w14:paraId="7E97EB6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1 (24)</w:t>
            </w:r>
          </w:p>
        </w:tc>
        <w:tc>
          <w:tcPr>
            <w:tcW w:w="1134" w:type="dxa"/>
          </w:tcPr>
          <w:p w14:paraId="252F62C1" w14:textId="77777777" w:rsidR="004C53F4" w:rsidRPr="005276A9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276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4C53F4" w:rsidRPr="00FD03F3" w14:paraId="5367C10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788EC8D" w14:textId="77777777" w:rsidR="004C53F4" w:rsidRPr="00FD03F3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evaluation</w:t>
            </w:r>
          </w:p>
        </w:tc>
        <w:tc>
          <w:tcPr>
            <w:tcW w:w="1985" w:type="dxa"/>
          </w:tcPr>
          <w:p w14:paraId="5AE7DD9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C2C301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63D941C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C53F4" w:rsidRPr="00FD03F3" w14:paraId="665F767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4E64EEA0" w14:textId="77777777" w:rsidR="004C53F4" w:rsidRPr="006978AE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978A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eart rate, beats/min</w:t>
            </w:r>
          </w:p>
        </w:tc>
        <w:tc>
          <w:tcPr>
            <w:tcW w:w="1985" w:type="dxa"/>
          </w:tcPr>
          <w:p w14:paraId="11235C1A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±12</w:t>
            </w:r>
          </w:p>
        </w:tc>
        <w:tc>
          <w:tcPr>
            <w:tcW w:w="2268" w:type="dxa"/>
          </w:tcPr>
          <w:p w14:paraId="1490FB1C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±13</w:t>
            </w:r>
          </w:p>
        </w:tc>
        <w:tc>
          <w:tcPr>
            <w:tcW w:w="1134" w:type="dxa"/>
          </w:tcPr>
          <w:p w14:paraId="18FE145A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4C53F4" w:rsidRPr="00FD03F3" w14:paraId="2354EBD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751A9A5" w14:textId="77777777" w:rsidR="004C53F4" w:rsidRPr="006978AE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978A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Systolic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ood</w:t>
            </w:r>
            <w:r w:rsidRPr="006978A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pressure, mmHg</w:t>
            </w:r>
          </w:p>
        </w:tc>
        <w:tc>
          <w:tcPr>
            <w:tcW w:w="1985" w:type="dxa"/>
          </w:tcPr>
          <w:p w14:paraId="12E6120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±24</w:t>
            </w:r>
          </w:p>
        </w:tc>
        <w:tc>
          <w:tcPr>
            <w:tcW w:w="2268" w:type="dxa"/>
          </w:tcPr>
          <w:p w14:paraId="1F4E96B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±23</w:t>
            </w:r>
          </w:p>
        </w:tc>
        <w:tc>
          <w:tcPr>
            <w:tcW w:w="1134" w:type="dxa"/>
          </w:tcPr>
          <w:p w14:paraId="24F9EF0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226D3BD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BE86556" w14:textId="77777777" w:rsidR="004C53F4" w:rsidRPr="006978AE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978A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a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olic blood</w:t>
            </w:r>
            <w:r w:rsidRPr="006978A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pressure, mmHg</w:t>
            </w:r>
          </w:p>
        </w:tc>
        <w:tc>
          <w:tcPr>
            <w:tcW w:w="1985" w:type="dxa"/>
          </w:tcPr>
          <w:p w14:paraId="6D8439A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±12</w:t>
            </w:r>
          </w:p>
        </w:tc>
        <w:tc>
          <w:tcPr>
            <w:tcW w:w="2268" w:type="dxa"/>
          </w:tcPr>
          <w:p w14:paraId="04A3C7D5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±13</w:t>
            </w:r>
          </w:p>
        </w:tc>
        <w:tc>
          <w:tcPr>
            <w:tcW w:w="1134" w:type="dxa"/>
          </w:tcPr>
          <w:p w14:paraId="1A35F10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33A7DD7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539C8E53" w14:textId="77777777" w:rsidR="004C53F4" w:rsidRPr="00C94D89" w:rsidRDefault="004C53F4" w:rsidP="00842BEE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</w:pPr>
            <w:r w:rsidRPr="007342D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985" w:type="dxa"/>
          </w:tcPr>
          <w:p w14:paraId="380CF858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3 (60)</w:t>
            </w:r>
          </w:p>
        </w:tc>
        <w:tc>
          <w:tcPr>
            <w:tcW w:w="2268" w:type="dxa"/>
          </w:tcPr>
          <w:p w14:paraId="64A01AEA" w14:textId="77777777" w:rsidR="004C53F4" w:rsidRPr="00E81CDF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7 (78)</w:t>
            </w:r>
          </w:p>
        </w:tc>
        <w:tc>
          <w:tcPr>
            <w:tcW w:w="1134" w:type="dxa"/>
          </w:tcPr>
          <w:p w14:paraId="6D355FC4" w14:textId="77777777" w:rsidR="004C53F4" w:rsidRPr="00E81CDF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210086D5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49E7CA10" w14:textId="77777777" w:rsidR="004C53F4" w:rsidRPr="004828B2" w:rsidRDefault="004C53F4" w:rsidP="00842BEE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985" w:type="dxa"/>
          </w:tcPr>
          <w:p w14:paraId="5C3FAB9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0 (12)</w:t>
            </w:r>
          </w:p>
        </w:tc>
        <w:tc>
          <w:tcPr>
            <w:tcW w:w="2268" w:type="dxa"/>
          </w:tcPr>
          <w:p w14:paraId="11A7A425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1 (17)</w:t>
            </w:r>
          </w:p>
        </w:tc>
        <w:tc>
          <w:tcPr>
            <w:tcW w:w="1134" w:type="dxa"/>
          </w:tcPr>
          <w:p w14:paraId="6750C773" w14:textId="77777777" w:rsidR="004C53F4" w:rsidRPr="002C4FE0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36C6B99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2C415D1E" w14:textId="77777777" w:rsidR="004C53F4" w:rsidRPr="00D1133F" w:rsidRDefault="004C53F4" w:rsidP="00842BEE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1133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KD</w:t>
            </w:r>
          </w:p>
        </w:tc>
        <w:tc>
          <w:tcPr>
            <w:tcW w:w="1985" w:type="dxa"/>
          </w:tcPr>
          <w:p w14:paraId="629E032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7 (10)</w:t>
            </w:r>
          </w:p>
        </w:tc>
        <w:tc>
          <w:tcPr>
            <w:tcW w:w="2268" w:type="dxa"/>
          </w:tcPr>
          <w:p w14:paraId="62EC561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 (19)</w:t>
            </w:r>
          </w:p>
        </w:tc>
        <w:tc>
          <w:tcPr>
            <w:tcW w:w="1134" w:type="dxa"/>
          </w:tcPr>
          <w:p w14:paraId="1FAFCFE1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2B5402F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0C9A674" w14:textId="77777777" w:rsidR="004C53F4" w:rsidRPr="00D1133F" w:rsidRDefault="004C53F4" w:rsidP="00842BEE">
            <w:pPr>
              <w:spacing w:line="276" w:lineRule="auto"/>
              <w:ind w:firstLine="176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Gout</w:t>
            </w:r>
          </w:p>
        </w:tc>
        <w:tc>
          <w:tcPr>
            <w:tcW w:w="1985" w:type="dxa"/>
          </w:tcPr>
          <w:p w14:paraId="53035B2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0.6)</w:t>
            </w:r>
          </w:p>
        </w:tc>
        <w:tc>
          <w:tcPr>
            <w:tcW w:w="2268" w:type="dxa"/>
          </w:tcPr>
          <w:p w14:paraId="42CCA4A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)</w:t>
            </w:r>
          </w:p>
        </w:tc>
        <w:tc>
          <w:tcPr>
            <w:tcW w:w="1134" w:type="dxa"/>
          </w:tcPr>
          <w:p w14:paraId="3FD6B7BF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118D234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51036D44" w14:textId="77777777" w:rsidR="004C53F4" w:rsidRPr="00FD03F3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tests</w:t>
            </w:r>
          </w:p>
        </w:tc>
        <w:tc>
          <w:tcPr>
            <w:tcW w:w="1985" w:type="dxa"/>
          </w:tcPr>
          <w:p w14:paraId="0B839CE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32608A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27C3B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C53F4" w:rsidRPr="00FD03F3" w14:paraId="59098DDB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6E8EE069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oglobin, g/</w:t>
            </w: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7A440DE2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±1</w:t>
            </w:r>
          </w:p>
        </w:tc>
        <w:tc>
          <w:tcPr>
            <w:tcW w:w="2268" w:type="dxa"/>
          </w:tcPr>
          <w:p w14:paraId="1FD58D1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±1</w:t>
            </w:r>
          </w:p>
        </w:tc>
        <w:tc>
          <w:tcPr>
            <w:tcW w:w="1134" w:type="dxa"/>
          </w:tcPr>
          <w:p w14:paraId="5E936EA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1FEA6B4A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5E93EE70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aematocrit, %</w:t>
            </w:r>
          </w:p>
        </w:tc>
        <w:tc>
          <w:tcPr>
            <w:tcW w:w="1985" w:type="dxa"/>
          </w:tcPr>
          <w:p w14:paraId="6C2F1D65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±4</w:t>
            </w:r>
          </w:p>
        </w:tc>
        <w:tc>
          <w:tcPr>
            <w:tcW w:w="2268" w:type="dxa"/>
          </w:tcPr>
          <w:p w14:paraId="66879C4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±4</w:t>
            </w:r>
          </w:p>
        </w:tc>
        <w:tc>
          <w:tcPr>
            <w:tcW w:w="1134" w:type="dxa"/>
          </w:tcPr>
          <w:p w14:paraId="7B845CD6" w14:textId="77777777" w:rsidR="004C53F4" w:rsidRPr="004828B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28C694C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F22BEEF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cholesterol, mg/</w:t>
            </w: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7303DAD8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±40</w:t>
            </w:r>
          </w:p>
        </w:tc>
        <w:tc>
          <w:tcPr>
            <w:tcW w:w="2268" w:type="dxa"/>
          </w:tcPr>
          <w:p w14:paraId="75EF92C4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±40</w:t>
            </w:r>
          </w:p>
        </w:tc>
        <w:tc>
          <w:tcPr>
            <w:tcW w:w="1134" w:type="dxa"/>
          </w:tcPr>
          <w:p w14:paraId="02DE649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43F251C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65477E66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DL, mg/</w:t>
            </w: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02C8FE8D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±15</w:t>
            </w:r>
          </w:p>
        </w:tc>
        <w:tc>
          <w:tcPr>
            <w:tcW w:w="2268" w:type="dxa"/>
          </w:tcPr>
          <w:p w14:paraId="73DA257C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±13</w:t>
            </w:r>
          </w:p>
        </w:tc>
        <w:tc>
          <w:tcPr>
            <w:tcW w:w="1134" w:type="dxa"/>
          </w:tcPr>
          <w:p w14:paraId="12DD0415" w14:textId="77777777" w:rsidR="004C53F4" w:rsidRPr="00B20B18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016B5F34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42370E76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276A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iglycerides, mg/</w:t>
            </w:r>
            <w:proofErr w:type="spellStart"/>
            <w:r w:rsidRPr="005276A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5532AB4B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73 – 167)</w:t>
            </w:r>
          </w:p>
        </w:tc>
        <w:tc>
          <w:tcPr>
            <w:tcW w:w="2268" w:type="dxa"/>
          </w:tcPr>
          <w:p w14:paraId="13E241B4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108 – 216)</w:t>
            </w:r>
          </w:p>
        </w:tc>
        <w:tc>
          <w:tcPr>
            <w:tcW w:w="1134" w:type="dxa"/>
          </w:tcPr>
          <w:p w14:paraId="69FF479E" w14:textId="77777777" w:rsidR="004C53F4" w:rsidRPr="004828B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6CE7087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F300976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reatinine, mg/</w:t>
            </w: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40E7B6D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  <w:r w:rsidRPr="00DD7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2</w:t>
            </w:r>
          </w:p>
        </w:tc>
        <w:tc>
          <w:tcPr>
            <w:tcW w:w="2268" w:type="dxa"/>
          </w:tcPr>
          <w:p w14:paraId="145EBD60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  <w:r w:rsidRPr="00DD7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3</w:t>
            </w:r>
          </w:p>
        </w:tc>
        <w:tc>
          <w:tcPr>
            <w:tcW w:w="1134" w:type="dxa"/>
          </w:tcPr>
          <w:p w14:paraId="1193C486" w14:textId="77777777" w:rsidR="004C53F4" w:rsidRPr="00DD7EA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31F58CD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63BC6FE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GFR</w:t>
            </w:r>
            <w:proofErr w:type="spellEnd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, mL/min/1.73 </w:t>
            </w: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</w:t>
            </w: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985" w:type="dxa"/>
          </w:tcPr>
          <w:p w14:paraId="6E4DE67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DD7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268" w:type="dxa"/>
          </w:tcPr>
          <w:p w14:paraId="3D908974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DD7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</w:tcPr>
          <w:p w14:paraId="6CF5EF98" w14:textId="77777777" w:rsidR="004C53F4" w:rsidRPr="004828B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4828B2" w14:paraId="397F9BA9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3429AA77" w14:textId="77777777" w:rsidR="004C53F4" w:rsidRPr="004828B2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6022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asting blood sugar, mg/</w:t>
            </w:r>
            <w:proofErr w:type="spellStart"/>
            <w:r w:rsidRPr="006022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3D7D6934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±31</w:t>
            </w:r>
          </w:p>
        </w:tc>
        <w:tc>
          <w:tcPr>
            <w:tcW w:w="2268" w:type="dxa"/>
          </w:tcPr>
          <w:p w14:paraId="0F39BECB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±27</w:t>
            </w:r>
          </w:p>
        </w:tc>
        <w:tc>
          <w:tcPr>
            <w:tcW w:w="1134" w:type="dxa"/>
          </w:tcPr>
          <w:p w14:paraId="35592F7D" w14:textId="77777777" w:rsidR="004C53F4" w:rsidRPr="006022D2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F05A5" w14:paraId="5EC439D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6F8386A5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rum u</w:t>
            </w: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ric acid, 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</w:t>
            </w: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/</w:t>
            </w:r>
            <w:proofErr w:type="spellStart"/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23D1697F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±0.8</w:t>
            </w:r>
          </w:p>
        </w:tc>
        <w:tc>
          <w:tcPr>
            <w:tcW w:w="2268" w:type="dxa"/>
          </w:tcPr>
          <w:p w14:paraId="33C8E2DD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±0.9</w:t>
            </w:r>
          </w:p>
        </w:tc>
        <w:tc>
          <w:tcPr>
            <w:tcW w:w="1134" w:type="dxa"/>
          </w:tcPr>
          <w:p w14:paraId="3CB3F4D4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F05A5" w14:paraId="561150FA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28ECACC0" w14:textId="77777777" w:rsidR="004C53F4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zotemia, mg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1AAC16F2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±10</w:t>
            </w:r>
          </w:p>
        </w:tc>
        <w:tc>
          <w:tcPr>
            <w:tcW w:w="2268" w:type="dxa"/>
          </w:tcPr>
          <w:p w14:paraId="56F9098B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±12</w:t>
            </w:r>
          </w:p>
        </w:tc>
        <w:tc>
          <w:tcPr>
            <w:tcW w:w="1134" w:type="dxa"/>
          </w:tcPr>
          <w:p w14:paraId="2AF00C37" w14:textId="77777777" w:rsidR="004C53F4" w:rsidRPr="003F79F1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658EF60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15C6D18" w14:textId="77777777" w:rsidR="004C53F4" w:rsidRPr="00D1133F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33F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1985" w:type="dxa"/>
          </w:tcPr>
          <w:p w14:paraId="01D22F9A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1 (41)</w:t>
            </w:r>
          </w:p>
        </w:tc>
        <w:tc>
          <w:tcPr>
            <w:tcW w:w="2268" w:type="dxa"/>
          </w:tcPr>
          <w:p w14:paraId="7778E06A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9 (76)</w:t>
            </w:r>
          </w:p>
        </w:tc>
        <w:tc>
          <w:tcPr>
            <w:tcW w:w="1134" w:type="dxa"/>
          </w:tcPr>
          <w:p w14:paraId="7346288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0AD0CCAB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3880482D" w14:textId="77777777" w:rsidR="004C53F4" w:rsidRPr="00F7348B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28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Waist circumferenc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r w:rsidRPr="00D113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♂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&gt; 101.6 cm; </w:t>
            </w:r>
            <w:r w:rsidRPr="00D113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♀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&gt; 88.9 cm)</w:t>
            </w:r>
          </w:p>
        </w:tc>
        <w:tc>
          <w:tcPr>
            <w:tcW w:w="1985" w:type="dxa"/>
          </w:tcPr>
          <w:p w14:paraId="2C5DA896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9 (35)</w:t>
            </w:r>
          </w:p>
        </w:tc>
        <w:tc>
          <w:tcPr>
            <w:tcW w:w="2268" w:type="dxa"/>
          </w:tcPr>
          <w:p w14:paraId="20194BD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9 (57)</w:t>
            </w:r>
          </w:p>
        </w:tc>
        <w:tc>
          <w:tcPr>
            <w:tcW w:w="1134" w:type="dxa"/>
          </w:tcPr>
          <w:p w14:paraId="057F9702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158A604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74884A8" w14:textId="77777777" w:rsidR="004C53F4" w:rsidRPr="00F7348B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33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lood pressure &gt;130/85 mmHg</w:t>
            </w:r>
          </w:p>
        </w:tc>
        <w:tc>
          <w:tcPr>
            <w:tcW w:w="1985" w:type="dxa"/>
          </w:tcPr>
          <w:p w14:paraId="0415CDE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2 (66)</w:t>
            </w:r>
          </w:p>
        </w:tc>
        <w:tc>
          <w:tcPr>
            <w:tcW w:w="2268" w:type="dxa"/>
          </w:tcPr>
          <w:p w14:paraId="53895C4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4 (82)</w:t>
            </w:r>
          </w:p>
        </w:tc>
        <w:tc>
          <w:tcPr>
            <w:tcW w:w="1134" w:type="dxa"/>
          </w:tcPr>
          <w:p w14:paraId="57A5FA9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7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06E2EFE8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89D125B" w14:textId="77777777" w:rsidR="004C53F4" w:rsidRPr="00F7348B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2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asting blood suga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&gt;100 mg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3CD6299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4 (30)</w:t>
            </w:r>
          </w:p>
        </w:tc>
        <w:tc>
          <w:tcPr>
            <w:tcW w:w="2268" w:type="dxa"/>
          </w:tcPr>
          <w:p w14:paraId="7F065B7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3 (53)</w:t>
            </w:r>
          </w:p>
        </w:tc>
        <w:tc>
          <w:tcPr>
            <w:tcW w:w="1134" w:type="dxa"/>
          </w:tcPr>
          <w:p w14:paraId="31F10894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3D5CA72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4B1A5E76" w14:textId="77777777" w:rsidR="004C53F4" w:rsidRPr="00644B17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4B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DL (♂ &lt; 40 mg/dL; ♀ &lt; 50 mg/dL)</w:t>
            </w:r>
          </w:p>
        </w:tc>
        <w:tc>
          <w:tcPr>
            <w:tcW w:w="1985" w:type="dxa"/>
          </w:tcPr>
          <w:p w14:paraId="4DA6C42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3 (41)</w:t>
            </w:r>
          </w:p>
        </w:tc>
        <w:tc>
          <w:tcPr>
            <w:tcW w:w="2268" w:type="dxa"/>
          </w:tcPr>
          <w:p w14:paraId="11BF427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2 (58)</w:t>
            </w:r>
          </w:p>
        </w:tc>
        <w:tc>
          <w:tcPr>
            <w:tcW w:w="1134" w:type="dxa"/>
          </w:tcPr>
          <w:p w14:paraId="7164A6B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543EC52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26845F27" w14:textId="77777777" w:rsidR="004C53F4" w:rsidRPr="00C94D89" w:rsidRDefault="004C53F4" w:rsidP="00842BEE">
            <w:pPr>
              <w:spacing w:line="276" w:lineRule="auto"/>
              <w:ind w:firstLine="171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94D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iglycerides</w:t>
            </w:r>
            <w:r w:rsidRPr="00C94D8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&gt; 150 mg/</w:t>
            </w:r>
            <w:proofErr w:type="spellStart"/>
            <w:r w:rsidRPr="00C94D8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985" w:type="dxa"/>
          </w:tcPr>
          <w:p w14:paraId="3F431D8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7 (32)</w:t>
            </w:r>
          </w:p>
        </w:tc>
        <w:tc>
          <w:tcPr>
            <w:tcW w:w="2268" w:type="dxa"/>
          </w:tcPr>
          <w:p w14:paraId="0CD1A7E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4 (58)</w:t>
            </w:r>
          </w:p>
        </w:tc>
        <w:tc>
          <w:tcPr>
            <w:tcW w:w="1134" w:type="dxa"/>
          </w:tcPr>
          <w:p w14:paraId="62222DAA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4E25D3F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71F10D7" w14:textId="77777777" w:rsidR="004C53F4" w:rsidRPr="00FD03F3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1985" w:type="dxa"/>
          </w:tcPr>
          <w:p w14:paraId="4DD5B224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A1FE51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A4B7A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C53F4" w:rsidRPr="00FD03F3" w14:paraId="7BCF5A9A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1C4165DA" w14:textId="77777777" w:rsidR="004C53F4" w:rsidRPr="009E64C9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C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hibitor</w:t>
            </w:r>
          </w:p>
        </w:tc>
        <w:tc>
          <w:tcPr>
            <w:tcW w:w="1985" w:type="dxa"/>
          </w:tcPr>
          <w:p w14:paraId="13ED1BB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4 (14)</w:t>
            </w:r>
          </w:p>
        </w:tc>
        <w:tc>
          <w:tcPr>
            <w:tcW w:w="2268" w:type="dxa"/>
          </w:tcPr>
          <w:p w14:paraId="0A4DD65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 (19)</w:t>
            </w:r>
          </w:p>
        </w:tc>
        <w:tc>
          <w:tcPr>
            <w:tcW w:w="1134" w:type="dxa"/>
          </w:tcPr>
          <w:p w14:paraId="67246F51" w14:textId="77777777" w:rsidR="004C53F4" w:rsidRPr="00172AC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1493450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5CD3C087" w14:textId="77777777" w:rsidR="004C53F4" w:rsidRPr="009E64C9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ngiotensin receptor blocker</w:t>
            </w:r>
          </w:p>
        </w:tc>
        <w:tc>
          <w:tcPr>
            <w:tcW w:w="1985" w:type="dxa"/>
          </w:tcPr>
          <w:p w14:paraId="428DDB2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 (9)</w:t>
            </w:r>
          </w:p>
        </w:tc>
        <w:tc>
          <w:tcPr>
            <w:tcW w:w="2268" w:type="dxa"/>
          </w:tcPr>
          <w:p w14:paraId="571E28E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 (15)</w:t>
            </w:r>
          </w:p>
        </w:tc>
        <w:tc>
          <w:tcPr>
            <w:tcW w:w="1134" w:type="dxa"/>
          </w:tcPr>
          <w:p w14:paraId="3B144B23" w14:textId="77777777" w:rsidR="004C53F4" w:rsidRPr="00172AC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3079714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0CCB433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HP CCB</w:t>
            </w:r>
          </w:p>
        </w:tc>
        <w:tc>
          <w:tcPr>
            <w:tcW w:w="1985" w:type="dxa"/>
          </w:tcPr>
          <w:p w14:paraId="7829F65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 (7)</w:t>
            </w:r>
          </w:p>
        </w:tc>
        <w:tc>
          <w:tcPr>
            <w:tcW w:w="2268" w:type="dxa"/>
          </w:tcPr>
          <w:p w14:paraId="7CDD7F70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 (12)</w:t>
            </w:r>
          </w:p>
        </w:tc>
        <w:tc>
          <w:tcPr>
            <w:tcW w:w="1134" w:type="dxa"/>
          </w:tcPr>
          <w:p w14:paraId="586EDF4D" w14:textId="77777777" w:rsidR="004C53F4" w:rsidRPr="00172AC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2E8D7A8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3DFC7921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D03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on-DHP CCB</w:t>
            </w:r>
          </w:p>
        </w:tc>
        <w:tc>
          <w:tcPr>
            <w:tcW w:w="1985" w:type="dxa"/>
          </w:tcPr>
          <w:p w14:paraId="19BFBEE2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)</w:t>
            </w:r>
          </w:p>
        </w:tc>
        <w:tc>
          <w:tcPr>
            <w:tcW w:w="2268" w:type="dxa"/>
          </w:tcPr>
          <w:p w14:paraId="6C0A9A0C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)</w:t>
            </w:r>
          </w:p>
        </w:tc>
        <w:tc>
          <w:tcPr>
            <w:tcW w:w="1134" w:type="dxa"/>
          </w:tcPr>
          <w:p w14:paraId="6DC4B62B" w14:textId="77777777" w:rsidR="004C53F4" w:rsidRPr="00C94D89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94D8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4C53F4" w:rsidRPr="00FD03F3" w14:paraId="75A48D2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04A30822" w14:textId="77777777" w:rsidR="004C53F4" w:rsidRPr="00FD03F3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E64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eta-Blocker</w:t>
            </w:r>
          </w:p>
        </w:tc>
        <w:tc>
          <w:tcPr>
            <w:tcW w:w="1985" w:type="dxa"/>
          </w:tcPr>
          <w:p w14:paraId="7D7BA776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 (9)</w:t>
            </w:r>
          </w:p>
        </w:tc>
        <w:tc>
          <w:tcPr>
            <w:tcW w:w="2268" w:type="dxa"/>
          </w:tcPr>
          <w:p w14:paraId="0BD45308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 (13)</w:t>
            </w:r>
          </w:p>
        </w:tc>
        <w:tc>
          <w:tcPr>
            <w:tcW w:w="1134" w:type="dxa"/>
          </w:tcPr>
          <w:p w14:paraId="6B820271" w14:textId="77777777" w:rsidR="004C53F4" w:rsidRPr="00172AC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33C6B08B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44C804C8" w14:textId="77777777" w:rsidR="004C53F4" w:rsidRPr="009E64C9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79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llopurinol</w:t>
            </w:r>
          </w:p>
        </w:tc>
        <w:tc>
          <w:tcPr>
            <w:tcW w:w="1985" w:type="dxa"/>
          </w:tcPr>
          <w:p w14:paraId="486C50FC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2)</w:t>
            </w:r>
          </w:p>
        </w:tc>
        <w:tc>
          <w:tcPr>
            <w:tcW w:w="2268" w:type="dxa"/>
          </w:tcPr>
          <w:p w14:paraId="7E6BB5B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)</w:t>
            </w:r>
          </w:p>
        </w:tc>
        <w:tc>
          <w:tcPr>
            <w:tcW w:w="1134" w:type="dxa"/>
          </w:tcPr>
          <w:p w14:paraId="0526924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4C53F4" w:rsidRPr="00FD03F3" w14:paraId="53F930E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686F9CE9" w14:textId="77777777" w:rsidR="004C53F4" w:rsidRPr="009203B8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203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1985" w:type="dxa"/>
          </w:tcPr>
          <w:p w14:paraId="1CE37D60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 (7)</w:t>
            </w:r>
          </w:p>
        </w:tc>
        <w:tc>
          <w:tcPr>
            <w:tcW w:w="2268" w:type="dxa"/>
          </w:tcPr>
          <w:p w14:paraId="5E4D807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 (9)</w:t>
            </w:r>
          </w:p>
        </w:tc>
        <w:tc>
          <w:tcPr>
            <w:tcW w:w="1134" w:type="dxa"/>
          </w:tcPr>
          <w:p w14:paraId="5E468F6D" w14:textId="77777777" w:rsidR="004C53F4" w:rsidRPr="009203B8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7D8387A2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19D5BB67" w14:textId="77777777" w:rsidR="004C53F4" w:rsidRPr="00A3790B" w:rsidRDefault="004C53F4" w:rsidP="00842BEE">
            <w:pPr>
              <w:spacing w:line="276" w:lineRule="auto"/>
              <w:ind w:firstLine="174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3790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1985" w:type="dxa"/>
          </w:tcPr>
          <w:p w14:paraId="37831BB6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 (10)</w:t>
            </w:r>
          </w:p>
        </w:tc>
        <w:tc>
          <w:tcPr>
            <w:tcW w:w="2268" w:type="dxa"/>
          </w:tcPr>
          <w:p w14:paraId="3BCADEEC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8 (24)</w:t>
            </w:r>
          </w:p>
        </w:tc>
        <w:tc>
          <w:tcPr>
            <w:tcW w:w="1134" w:type="dxa"/>
          </w:tcPr>
          <w:p w14:paraId="70D6DA59" w14:textId="77777777" w:rsidR="004C53F4" w:rsidRPr="009203B8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63A5FC8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39F74312" w14:textId="77777777" w:rsidR="004C53F4" w:rsidRPr="00A3790B" w:rsidRDefault="004C53F4" w:rsidP="00842BEE">
            <w:pPr>
              <w:spacing w:line="276" w:lineRule="auto"/>
              <w:ind w:firstLine="45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3790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ydrochlorothiazide</w:t>
            </w:r>
          </w:p>
        </w:tc>
        <w:tc>
          <w:tcPr>
            <w:tcW w:w="1985" w:type="dxa"/>
          </w:tcPr>
          <w:p w14:paraId="5DD4CEB2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0 (6)</w:t>
            </w:r>
          </w:p>
        </w:tc>
        <w:tc>
          <w:tcPr>
            <w:tcW w:w="2268" w:type="dxa"/>
          </w:tcPr>
          <w:p w14:paraId="480A759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 (12)</w:t>
            </w:r>
          </w:p>
        </w:tc>
        <w:tc>
          <w:tcPr>
            <w:tcW w:w="1134" w:type="dxa"/>
          </w:tcPr>
          <w:p w14:paraId="544E8736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74E5B002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71D5C60B" w14:textId="77777777" w:rsidR="004C53F4" w:rsidRPr="00A3790B" w:rsidRDefault="004C53F4" w:rsidP="00842BEE">
            <w:pPr>
              <w:spacing w:line="276" w:lineRule="auto"/>
              <w:ind w:firstLine="454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3790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ndapamide</w:t>
            </w:r>
          </w:p>
        </w:tc>
        <w:tc>
          <w:tcPr>
            <w:tcW w:w="1985" w:type="dxa"/>
          </w:tcPr>
          <w:p w14:paraId="311B8FA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1)</w:t>
            </w:r>
          </w:p>
        </w:tc>
        <w:tc>
          <w:tcPr>
            <w:tcW w:w="2268" w:type="dxa"/>
          </w:tcPr>
          <w:p w14:paraId="0961E23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2)</w:t>
            </w:r>
          </w:p>
        </w:tc>
        <w:tc>
          <w:tcPr>
            <w:tcW w:w="1134" w:type="dxa"/>
          </w:tcPr>
          <w:p w14:paraId="0B311455" w14:textId="77777777" w:rsidR="004C53F4" w:rsidRPr="00A3790B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379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4C53F4" w:rsidRPr="00FD03F3" w14:paraId="102598A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auto"/>
            </w:tcBorders>
          </w:tcPr>
          <w:p w14:paraId="2A9E203C" w14:textId="77777777" w:rsidR="004C53F4" w:rsidRPr="00A3790B" w:rsidRDefault="004C53F4" w:rsidP="00842BEE">
            <w:pPr>
              <w:spacing w:line="276" w:lineRule="auto"/>
              <w:ind w:firstLine="454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A3790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hlortalidone</w:t>
            </w:r>
            <w:proofErr w:type="spellEnd"/>
          </w:p>
        </w:tc>
        <w:tc>
          <w:tcPr>
            <w:tcW w:w="1985" w:type="dxa"/>
          </w:tcPr>
          <w:p w14:paraId="0F4759A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)</w:t>
            </w:r>
          </w:p>
        </w:tc>
        <w:tc>
          <w:tcPr>
            <w:tcW w:w="2268" w:type="dxa"/>
          </w:tcPr>
          <w:p w14:paraId="3F47AD9E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3)</w:t>
            </w:r>
          </w:p>
        </w:tc>
        <w:tc>
          <w:tcPr>
            <w:tcW w:w="1134" w:type="dxa"/>
          </w:tcPr>
          <w:p w14:paraId="3BDC5E97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4C53F4" w:rsidRPr="00FD03F3" w14:paraId="1A727ACF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000000"/>
              <w:right w:val="single" w:sz="4" w:space="0" w:color="auto"/>
            </w:tcBorders>
          </w:tcPr>
          <w:p w14:paraId="0D5F0C2D" w14:textId="77777777" w:rsidR="004C53F4" w:rsidRPr="00A3790B" w:rsidRDefault="004C53F4" w:rsidP="00842BEE">
            <w:pPr>
              <w:spacing w:line="276" w:lineRule="auto"/>
              <w:ind w:firstLine="454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3790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oop diuretic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1262E055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7644E961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CBA198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</w:tbl>
    <w:p w14:paraId="34DE091A" w14:textId="77777777" w:rsidR="004C53F4" w:rsidRPr="00FD03F3" w:rsidRDefault="004C53F4" w:rsidP="004C53F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D03F3">
        <w:rPr>
          <w:rFonts w:ascii="Times New Roman" w:hAnsi="Times New Roman" w:cs="Times New Roman"/>
          <w:sz w:val="20"/>
          <w:szCs w:val="20"/>
          <w:lang w:val="en-GB"/>
        </w:rPr>
        <w:t>Values are mean ± standard deviation, n (%), or median [25th quartile, 75th quartile].</w:t>
      </w:r>
    </w:p>
    <w:p w14:paraId="4510033C" w14:textId="77777777" w:rsidR="004C53F4" w:rsidRDefault="004C53F4" w:rsidP="004C53F4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CE</w:t>
      </w:r>
      <w:r w:rsidRPr="00FD03F3">
        <w:rPr>
          <w:rFonts w:ascii="Times New Roman" w:hAnsi="Times New Roman" w:cs="Times New Roman"/>
          <w:sz w:val="20"/>
          <w:szCs w:val="20"/>
          <w:lang w:val="en-GB"/>
        </w:rPr>
        <w:t xml:space="preserve">: angiotensin-converting enzyme; BMI: body mass index; </w:t>
      </w:r>
      <w:r>
        <w:rPr>
          <w:rFonts w:ascii="Times New Roman" w:hAnsi="Times New Roman" w:cs="Times New Roman"/>
          <w:sz w:val="20"/>
          <w:szCs w:val="20"/>
          <w:lang w:val="en-GB"/>
        </w:rPr>
        <w:t>CKD: chronic kidney disease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&lt; 60</w:t>
      </w:r>
      <w:r w:rsidRPr="00222CE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D03F3">
        <w:rPr>
          <w:rFonts w:ascii="Times New Roman" w:hAnsi="Times New Roman" w:cs="Times New Roman"/>
          <w:sz w:val="20"/>
          <w:szCs w:val="20"/>
          <w:lang w:val="en-GB"/>
        </w:rPr>
        <w:t xml:space="preserve">mL/min/1.73 </w:t>
      </w:r>
      <w:proofErr w:type="spellStart"/>
      <w:r w:rsidRPr="00FD03F3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FD03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FD03F3">
        <w:rPr>
          <w:rFonts w:ascii="Times New Roman" w:hAnsi="Times New Roman" w:cs="Times New Roman"/>
          <w:sz w:val="20"/>
          <w:szCs w:val="20"/>
          <w:lang w:val="en-GB"/>
        </w:rPr>
        <w:t xml:space="preserve">CVD: cardiovascular disease; </w:t>
      </w:r>
      <w:proofErr w:type="spellStart"/>
      <w:r w:rsidRPr="00FD03F3">
        <w:rPr>
          <w:rFonts w:ascii="Times New Roman" w:hAnsi="Times New Roman" w:cs="Times New Roman"/>
          <w:sz w:val="20"/>
          <w:szCs w:val="20"/>
          <w:lang w:val="en-GB"/>
        </w:rPr>
        <w:t>DHP</w:t>
      </w:r>
      <w:proofErr w:type="spellEnd"/>
      <w:r w:rsidRPr="00FD03F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D03F3">
        <w:rPr>
          <w:rFonts w:ascii="Times New Roman" w:hAnsi="Times New Roman" w:cs="Times New Roman"/>
          <w:sz w:val="20"/>
          <w:szCs w:val="20"/>
          <w:lang w:val="en-GB"/>
        </w:rPr>
        <w:t>CCB</w:t>
      </w:r>
      <w:proofErr w:type="spellEnd"/>
      <w:r w:rsidRPr="00FD03F3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FD03F3">
        <w:rPr>
          <w:rFonts w:ascii="Times New Roman" w:hAnsi="Times New Roman" w:cs="Times New Roman"/>
          <w:sz w:val="20"/>
          <w:szCs w:val="20"/>
          <w:lang w:val="en-GB"/>
        </w:rPr>
        <w:t>dihydropyridine</w:t>
      </w:r>
      <w:proofErr w:type="spellEnd"/>
      <w:r w:rsidRPr="00FD03F3">
        <w:rPr>
          <w:rFonts w:ascii="Times New Roman" w:hAnsi="Times New Roman" w:cs="Times New Roman"/>
          <w:sz w:val="20"/>
          <w:szCs w:val="20"/>
          <w:lang w:val="en-GB"/>
        </w:rPr>
        <w:t xml:space="preserve"> calcium channel blocker; </w:t>
      </w:r>
      <w:proofErr w:type="spellStart"/>
      <w:r w:rsidRPr="00FD03F3">
        <w:rPr>
          <w:rFonts w:ascii="Times New Roman" w:hAnsi="Times New Roman" w:cs="Times New Roman"/>
          <w:sz w:val="20"/>
          <w:szCs w:val="20"/>
          <w:lang w:val="en-GB"/>
        </w:rPr>
        <w:t>eGFR</w:t>
      </w:r>
      <w:proofErr w:type="spellEnd"/>
      <w:r w:rsidRPr="00FD03F3">
        <w:rPr>
          <w:rFonts w:ascii="Times New Roman" w:hAnsi="Times New Roman" w:cs="Times New Roman"/>
          <w:sz w:val="20"/>
          <w:szCs w:val="20"/>
          <w:lang w:val="en-GB"/>
        </w:rPr>
        <w:t>: estimated glomerular filtration rate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DL: high-density lipoprotein; SUA: serum uric acid.</w:t>
      </w: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epwise </w:t>
      </w:r>
      <w:r w:rsidRPr="00AA37BE">
        <w:rPr>
          <w:rFonts w:ascii="Times New Roman" w:hAnsi="Times New Roman" w:cs="Times New Roman"/>
          <w:sz w:val="20"/>
          <w:szCs w:val="20"/>
          <w:lang w:val="en-GB"/>
        </w:rPr>
        <w:t xml:space="preserve">Cox proportional-hazards analysis </w:t>
      </w:r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274B0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ardiovascu</w:t>
      </w:r>
      <w:r w:rsidRPr="00274B0B">
        <w:rPr>
          <w:rFonts w:ascii="Times New Roman" w:hAnsi="Times New Roman" w:cs="Times New Roman"/>
          <w:sz w:val="20"/>
          <w:szCs w:val="20"/>
          <w:lang w:val="en-GB"/>
        </w:rPr>
        <w:t>lar dea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patient with &lt;65 years old (n=5985).</w:t>
      </w:r>
    </w:p>
    <w:p w14:paraId="1258F801" w14:textId="77777777" w:rsidR="004C53F4" w:rsidRDefault="004C53F4" w:rsidP="004C53F4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Tabellasemplice41"/>
        <w:tblW w:w="9071" w:type="dxa"/>
        <w:tblLayout w:type="fixed"/>
        <w:tblLook w:val="06A0" w:firstRow="1" w:lastRow="0" w:firstColumn="1" w:lastColumn="0" w:noHBand="1" w:noVBand="1"/>
      </w:tblPr>
      <w:tblGrid>
        <w:gridCol w:w="3261"/>
        <w:gridCol w:w="2693"/>
        <w:gridCol w:w="1133"/>
        <w:gridCol w:w="1984"/>
      </w:tblGrid>
      <w:tr w:rsidR="004C53F4" w:rsidRPr="00FD03F3" w14:paraId="2516A3C5" w14:textId="77777777" w:rsidTr="00842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04B8" w14:textId="77777777" w:rsidR="004C53F4" w:rsidRPr="00AA37BE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7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D4F62F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</w:t>
            </w:r>
          </w:p>
          <w:p w14:paraId="1CF56648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</w:t>
            </w: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0D619FB7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7538F4DC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Regression coefficient</w:t>
            </w:r>
          </w:p>
        </w:tc>
      </w:tr>
      <w:tr w:rsidR="004C53F4" w:rsidRPr="00FD03F3" w14:paraId="6B117E74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0957C2E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31C9D2B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 (1.23 – 2.81)</w:t>
            </w:r>
          </w:p>
        </w:tc>
        <w:tc>
          <w:tcPr>
            <w:tcW w:w="1133" w:type="dxa"/>
          </w:tcPr>
          <w:p w14:paraId="26A5A6CD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3</w:t>
            </w:r>
          </w:p>
        </w:tc>
        <w:tc>
          <w:tcPr>
            <w:tcW w:w="1984" w:type="dxa"/>
          </w:tcPr>
          <w:p w14:paraId="3BFCC4A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4C53F4" w:rsidRPr="00FD03F3" w14:paraId="5E72B6E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92D1A09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24C8257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7 (2.11 – 7.83)</w:t>
            </w:r>
          </w:p>
        </w:tc>
        <w:tc>
          <w:tcPr>
            <w:tcW w:w="1133" w:type="dxa"/>
          </w:tcPr>
          <w:p w14:paraId="7C3130D9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062BEEB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4C53F4" w:rsidRPr="00FD03F3" w14:paraId="4ABFE5F2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1DEB6FE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81F25A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1 (2.61 – 6.49)</w:t>
            </w:r>
          </w:p>
        </w:tc>
        <w:tc>
          <w:tcPr>
            <w:tcW w:w="1133" w:type="dxa"/>
          </w:tcPr>
          <w:p w14:paraId="2DF39F54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76342D6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4C53F4" w:rsidRPr="00FD03F3" w14:paraId="5E2692C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EE56109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Serum uric acid, mg/</w:t>
            </w:r>
            <w:proofErr w:type="spellStart"/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0C8743C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1.04 – 1.36)</w:t>
            </w:r>
          </w:p>
        </w:tc>
        <w:tc>
          <w:tcPr>
            <w:tcW w:w="1133" w:type="dxa"/>
          </w:tcPr>
          <w:p w14:paraId="251FCCBC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84" w:type="dxa"/>
          </w:tcPr>
          <w:p w14:paraId="4FFDFED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4C53F4" w:rsidRPr="00FD03F3" w14:paraId="1103CEB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08DA9B0B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57A9CE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(1.19 – 3.63)</w:t>
            </w:r>
          </w:p>
        </w:tc>
        <w:tc>
          <w:tcPr>
            <w:tcW w:w="1133" w:type="dxa"/>
          </w:tcPr>
          <w:p w14:paraId="0BE34F8C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84" w:type="dxa"/>
          </w:tcPr>
          <w:p w14:paraId="2A6F75B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4C53F4" w:rsidRPr="00FD03F3" w14:paraId="2F86738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A1EF9A8" w14:textId="77777777" w:rsidR="004C53F4" w:rsidRPr="00A406A3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06A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15C896E" w14:textId="77777777" w:rsidR="004C53F4" w:rsidRPr="00A406A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06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</w:t>
            </w:r>
            <w:r w:rsidRPr="00A406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  <w:r w:rsidRPr="00A406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</w:t>
            </w:r>
            <w:r w:rsidRPr="00A406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)</w:t>
            </w:r>
          </w:p>
        </w:tc>
        <w:tc>
          <w:tcPr>
            <w:tcW w:w="1133" w:type="dxa"/>
          </w:tcPr>
          <w:p w14:paraId="06113448" w14:textId="77777777" w:rsidR="004C53F4" w:rsidRPr="00A406A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06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5D0F503F" w14:textId="77777777" w:rsidR="004C53F4" w:rsidRPr="00A406A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08030D6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40AD86F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3F1E04B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95 – 1.03)</w:t>
            </w:r>
          </w:p>
        </w:tc>
        <w:tc>
          <w:tcPr>
            <w:tcW w:w="1133" w:type="dxa"/>
          </w:tcPr>
          <w:p w14:paraId="7DA8045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31BBADB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5C413D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8253746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6C66DFE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88 – 1.25)</w:t>
            </w:r>
          </w:p>
        </w:tc>
        <w:tc>
          <w:tcPr>
            <w:tcW w:w="1133" w:type="dxa"/>
          </w:tcPr>
          <w:p w14:paraId="457682F6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6E8B0177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B44E8C" w14:paraId="43205F4F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2E3AD2D6" w14:textId="0F811F4A" w:rsidR="004C53F4" w:rsidRPr="00331BEA" w:rsidRDefault="00B80665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eGFR</w:t>
            </w:r>
            <w:proofErr w:type="spellEnd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 xml:space="preserve">, mL/min/1.73 </w:t>
            </w: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m</w:t>
            </w:r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1B73582" w14:textId="1F8AFC51" w:rsidR="004C53F4" w:rsidRPr="00B8066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38 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(0.7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– 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6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</w:tcPr>
          <w:p w14:paraId="0C8C86EF" w14:textId="07EB60AC" w:rsidR="004C53F4" w:rsidRPr="00B8066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84" w:type="dxa"/>
          </w:tcPr>
          <w:p w14:paraId="062135F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B44E8C" w14:paraId="4AE94955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4BF528F9" w14:textId="77777777" w:rsidR="004C53F4" w:rsidRPr="00331BEA" w:rsidRDefault="004C53F4" w:rsidP="00842B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out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731B90B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44 – 3.05)</w:t>
            </w:r>
          </w:p>
        </w:tc>
        <w:tc>
          <w:tcPr>
            <w:tcW w:w="1133" w:type="dxa"/>
          </w:tcPr>
          <w:p w14:paraId="699493A4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4" w:type="dxa"/>
          </w:tcPr>
          <w:p w14:paraId="03F0E0B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33D0D00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2AF29F4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oglobin, 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4E95AF2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83 – 1.22)</w:t>
            </w:r>
          </w:p>
        </w:tc>
        <w:tc>
          <w:tcPr>
            <w:tcW w:w="1133" w:type="dxa"/>
          </w:tcPr>
          <w:p w14:paraId="4752BF92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</w:tcPr>
          <w:p w14:paraId="4C8C0CB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246449B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6CC96692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atocrit, %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570DA91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77 – 2.83)</w:t>
            </w:r>
          </w:p>
        </w:tc>
        <w:tc>
          <w:tcPr>
            <w:tcW w:w="1133" w:type="dxa"/>
          </w:tcPr>
          <w:p w14:paraId="557D92F7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</w:tcPr>
          <w:p w14:paraId="4D7BE09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5963772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66DB0AD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cholesterol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91FAE9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 – 1.01)</w:t>
            </w:r>
          </w:p>
        </w:tc>
        <w:tc>
          <w:tcPr>
            <w:tcW w:w="1133" w:type="dxa"/>
          </w:tcPr>
          <w:p w14:paraId="3F79DD94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413640D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192036F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7DE6888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DL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A5D1C0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 – 1.01)</w:t>
            </w:r>
          </w:p>
        </w:tc>
        <w:tc>
          <w:tcPr>
            <w:tcW w:w="1133" w:type="dxa"/>
          </w:tcPr>
          <w:p w14:paraId="3109CEC1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604D862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2F4B162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03E8C546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iglycerides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3E4BC5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 – 1.01)</w:t>
            </w:r>
          </w:p>
        </w:tc>
        <w:tc>
          <w:tcPr>
            <w:tcW w:w="1133" w:type="dxa"/>
          </w:tcPr>
          <w:p w14:paraId="491AFC86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2B56781F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B520A4A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6E9CB3CC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CAA81B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75 – 4.08)</w:t>
            </w:r>
          </w:p>
        </w:tc>
        <w:tc>
          <w:tcPr>
            <w:tcW w:w="1133" w:type="dxa"/>
          </w:tcPr>
          <w:p w14:paraId="043EEC7A" w14:textId="77777777" w:rsidR="004C53F4" w:rsidRPr="00983E77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7D02B12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7D5EAEB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9A32A44" w14:textId="3ACBFFCC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SUA*gender (male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639962DE" w14:textId="0415C3BC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4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</w:tcPr>
          <w:p w14:paraId="0E72DBA2" w14:textId="4AD4B680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14:paraId="6760886D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0A85" w:rsidRPr="00FD03F3" w14:paraId="631F14F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4561A7DA" w14:textId="77777777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diabetes mellitu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E71307C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82 – 1.14)</w:t>
            </w:r>
          </w:p>
        </w:tc>
        <w:tc>
          <w:tcPr>
            <w:tcW w:w="1133" w:type="dxa"/>
          </w:tcPr>
          <w:p w14:paraId="675DDA2A" w14:textId="77777777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16876449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200FF4E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A753143" w14:textId="4EE7955A" w:rsidR="00660A85" w:rsidRPr="00B80665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</w:pP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SUA</w:t>
            </w:r>
            <w:proofErr w:type="spellEnd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*</w:t>
            </w: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eGFR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3CEF9AC7" w14:textId="0670A3FA" w:rsidR="00660A85" w:rsidRPr="00B8066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87 (0.75 – 1.13)</w:t>
            </w:r>
          </w:p>
        </w:tc>
        <w:tc>
          <w:tcPr>
            <w:tcW w:w="1133" w:type="dxa"/>
          </w:tcPr>
          <w:p w14:paraId="4F118A0D" w14:textId="3FED4DF5" w:rsidR="00660A85" w:rsidRPr="00B8066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6EE9F2AE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3B66742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0000"/>
              <w:right w:val="single" w:sz="4" w:space="0" w:color="000000"/>
            </w:tcBorders>
          </w:tcPr>
          <w:p w14:paraId="1F31EC00" w14:textId="77777777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diuretic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 w14:paraId="59377F6F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89 – 1.21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4120B172" w14:textId="77777777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1E444060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648398E5" w14:textId="77777777" w:rsidR="004C53F4" w:rsidRDefault="004C53F4" w:rsidP="004C53F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D03F3">
        <w:rPr>
          <w:rFonts w:ascii="Times New Roman" w:hAnsi="Times New Roman" w:cs="Times New Roman"/>
          <w:sz w:val="20"/>
          <w:szCs w:val="20"/>
          <w:lang w:val="en-GB"/>
        </w:rPr>
        <w:t>Legend as in the previous tables.</w:t>
      </w:r>
    </w:p>
    <w:p w14:paraId="278D6C06" w14:textId="77777777" w:rsidR="004C53F4" w:rsidRDefault="004C53F4" w:rsidP="004C53F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775EC0E" w14:textId="3C98E64F" w:rsidR="004C53F4" w:rsidRDefault="004C53F4" w:rsidP="004C53F4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epwise </w:t>
      </w:r>
      <w:r w:rsidRPr="00AA37BE">
        <w:rPr>
          <w:rFonts w:ascii="Times New Roman" w:hAnsi="Times New Roman" w:cs="Times New Roman"/>
          <w:sz w:val="20"/>
          <w:szCs w:val="20"/>
          <w:lang w:val="en-GB"/>
        </w:rPr>
        <w:t xml:space="preserve">Cox proportional-hazards analysis </w:t>
      </w:r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274B0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ardiovascu</w:t>
      </w:r>
      <w:r w:rsidRPr="00274B0B">
        <w:rPr>
          <w:rFonts w:ascii="Times New Roman" w:hAnsi="Times New Roman" w:cs="Times New Roman"/>
          <w:sz w:val="20"/>
          <w:szCs w:val="20"/>
          <w:lang w:val="en-GB"/>
        </w:rPr>
        <w:t>lar dea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patient</w:t>
      </w:r>
      <w:r w:rsidR="00E24764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≥65 years old (n=3604).</w:t>
      </w:r>
    </w:p>
    <w:p w14:paraId="01EDD90A" w14:textId="77777777" w:rsidR="004C53F4" w:rsidRDefault="004C53F4" w:rsidP="004C53F4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Tabellasemplice41"/>
        <w:tblW w:w="9071" w:type="dxa"/>
        <w:tblLayout w:type="fixed"/>
        <w:tblLook w:val="06A0" w:firstRow="1" w:lastRow="0" w:firstColumn="1" w:lastColumn="0" w:noHBand="1" w:noVBand="1"/>
      </w:tblPr>
      <w:tblGrid>
        <w:gridCol w:w="3261"/>
        <w:gridCol w:w="2693"/>
        <w:gridCol w:w="1133"/>
        <w:gridCol w:w="1984"/>
      </w:tblGrid>
      <w:tr w:rsidR="004C53F4" w:rsidRPr="00FD03F3" w14:paraId="27C2F55A" w14:textId="77777777" w:rsidTr="00842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C032A" w14:textId="77777777" w:rsidR="004C53F4" w:rsidRPr="00AA37BE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7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023463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</w:t>
            </w:r>
          </w:p>
          <w:p w14:paraId="05A06115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</w:t>
            </w: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74B90F0F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7A83A7A2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Regression coefficient</w:t>
            </w:r>
          </w:p>
        </w:tc>
      </w:tr>
      <w:tr w:rsidR="004C53F4" w:rsidRPr="00FD03F3" w14:paraId="3EDD7F0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D4B4F24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D2802E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 (1.74 – 2.55)</w:t>
            </w:r>
          </w:p>
        </w:tc>
        <w:tc>
          <w:tcPr>
            <w:tcW w:w="1133" w:type="dxa"/>
          </w:tcPr>
          <w:p w14:paraId="130518D7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4596A24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4C53F4" w:rsidRPr="00FD03F3" w14:paraId="68800EE9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25DF5B8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Serum uric acid, mg/</w:t>
            </w:r>
            <w:proofErr w:type="spellStart"/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9A8820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1.06 – 1.19)</w:t>
            </w:r>
          </w:p>
        </w:tc>
        <w:tc>
          <w:tcPr>
            <w:tcW w:w="1133" w:type="dxa"/>
          </w:tcPr>
          <w:p w14:paraId="50928112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1F6E60B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4C53F4" w:rsidRPr="00FD03F3" w14:paraId="393810C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3C8EBB8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E07BAF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 (1.62 – 2.76)</w:t>
            </w:r>
          </w:p>
        </w:tc>
        <w:tc>
          <w:tcPr>
            <w:tcW w:w="1133" w:type="dxa"/>
          </w:tcPr>
          <w:p w14:paraId="299CC716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7E8E6EA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4C53F4" w:rsidRPr="00FD03F3" w14:paraId="3359301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6E9665C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3308A1C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0.21 – 0.54)</w:t>
            </w:r>
          </w:p>
        </w:tc>
        <w:tc>
          <w:tcPr>
            <w:tcW w:w="1133" w:type="dxa"/>
          </w:tcPr>
          <w:p w14:paraId="6D3223C8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3793921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</w:p>
        </w:tc>
      </w:tr>
      <w:tr w:rsidR="004C53F4" w:rsidRPr="00FD03F3" w14:paraId="6552E71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F9695C1" w14:textId="77777777" w:rsidR="004C53F4" w:rsidRPr="001E48EC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E48E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EFBFE2E" w14:textId="77777777" w:rsidR="004C53F4" w:rsidRPr="001E48EC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 – 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6)</w:t>
            </w:r>
          </w:p>
        </w:tc>
        <w:tc>
          <w:tcPr>
            <w:tcW w:w="1133" w:type="dxa"/>
          </w:tcPr>
          <w:p w14:paraId="3453084C" w14:textId="77777777" w:rsidR="004C53F4" w:rsidRPr="001E48EC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7072206D" w14:textId="77777777" w:rsidR="004C53F4" w:rsidRPr="001E48EC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4E57AD7F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8792491" w14:textId="77777777" w:rsidR="004C53F4" w:rsidRPr="001E48EC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E48E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A7CB122" w14:textId="77777777" w:rsidR="004C53F4" w:rsidRPr="001E48EC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9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3 –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)</w:t>
            </w:r>
          </w:p>
        </w:tc>
        <w:tc>
          <w:tcPr>
            <w:tcW w:w="1133" w:type="dxa"/>
          </w:tcPr>
          <w:p w14:paraId="3CA432C1" w14:textId="77777777" w:rsidR="004C53F4" w:rsidRPr="001E48EC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E48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023BE1F2" w14:textId="77777777" w:rsidR="004C53F4" w:rsidRPr="001E48EC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3CC39F7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4A7BDE7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22D0C75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95 – 1.03)</w:t>
            </w:r>
          </w:p>
        </w:tc>
        <w:tc>
          <w:tcPr>
            <w:tcW w:w="1133" w:type="dxa"/>
          </w:tcPr>
          <w:p w14:paraId="1543873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5AA666D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49CD077F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7C89661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53DE965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88 – 1.22)</w:t>
            </w:r>
          </w:p>
        </w:tc>
        <w:tc>
          <w:tcPr>
            <w:tcW w:w="1133" w:type="dxa"/>
          </w:tcPr>
          <w:p w14:paraId="532F9F95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6509F37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B44E8C" w14:paraId="4C19D59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9A57DFC" w14:textId="3C78EA63" w:rsidR="004C53F4" w:rsidRPr="00331BEA" w:rsidRDefault="00B80665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eGFR</w:t>
            </w:r>
            <w:proofErr w:type="spellEnd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 xml:space="preserve">, mL/min/1.73 </w:t>
            </w: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m</w:t>
            </w:r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3CDF0723" w14:textId="1D493A78" w:rsidR="004C53F4" w:rsidRPr="00B8066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3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0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84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– 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33" w:type="dxa"/>
          </w:tcPr>
          <w:p w14:paraId="53219458" w14:textId="5862B6FE" w:rsidR="004C53F4" w:rsidRPr="00B8066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="00B80665"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84" w:type="dxa"/>
          </w:tcPr>
          <w:p w14:paraId="4A44CA8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B44E8C" w14:paraId="0CBD4AAB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622C437" w14:textId="77777777" w:rsidR="004C53F4" w:rsidRPr="00331BEA" w:rsidRDefault="004C53F4" w:rsidP="00842B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out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4ECE2FB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44 – 3.05)</w:t>
            </w:r>
          </w:p>
        </w:tc>
        <w:tc>
          <w:tcPr>
            <w:tcW w:w="1133" w:type="dxa"/>
          </w:tcPr>
          <w:p w14:paraId="57099975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4" w:type="dxa"/>
          </w:tcPr>
          <w:p w14:paraId="265101C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27AF056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4E637C5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oglobin, 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EF65C81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83 – 1.21)</w:t>
            </w:r>
          </w:p>
        </w:tc>
        <w:tc>
          <w:tcPr>
            <w:tcW w:w="1133" w:type="dxa"/>
          </w:tcPr>
          <w:p w14:paraId="6C4795D4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</w:tcPr>
          <w:p w14:paraId="114BE57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3DB2013A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006E63D0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atocrit, %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5F7C28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77 – 2.83)</w:t>
            </w:r>
          </w:p>
        </w:tc>
        <w:tc>
          <w:tcPr>
            <w:tcW w:w="1133" w:type="dxa"/>
          </w:tcPr>
          <w:p w14:paraId="2CEFB0EF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</w:tcPr>
          <w:p w14:paraId="02637CA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4C70AB22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0E5D524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cholesterol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3C2EAEAE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99 – 1.01)</w:t>
            </w:r>
          </w:p>
        </w:tc>
        <w:tc>
          <w:tcPr>
            <w:tcW w:w="1133" w:type="dxa"/>
          </w:tcPr>
          <w:p w14:paraId="65F01290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460517D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B7B757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9622640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DL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65621221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8 – 1.01)</w:t>
            </w:r>
          </w:p>
        </w:tc>
        <w:tc>
          <w:tcPr>
            <w:tcW w:w="1133" w:type="dxa"/>
          </w:tcPr>
          <w:p w14:paraId="7E5E749F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08ACE28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B00EFF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A562BF2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iglycerides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56E0DB53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 – 1.01)</w:t>
            </w:r>
          </w:p>
        </w:tc>
        <w:tc>
          <w:tcPr>
            <w:tcW w:w="1133" w:type="dxa"/>
          </w:tcPr>
          <w:p w14:paraId="0B4AD519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50DDE0A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4DDB3C3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E039E05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BD1E8E1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75 – 4.07)</w:t>
            </w:r>
          </w:p>
        </w:tc>
        <w:tc>
          <w:tcPr>
            <w:tcW w:w="1133" w:type="dxa"/>
          </w:tcPr>
          <w:p w14:paraId="0EDFC905" w14:textId="77777777" w:rsidR="004C53F4" w:rsidRPr="00983E77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3A2F9105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4C6232F9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E99A175" w14:textId="3F397BE9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SUA*gender (male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6D3C5B9" w14:textId="10024CE4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5 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(0.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– 1.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</w:tcPr>
          <w:p w14:paraId="0554F0E0" w14:textId="6B77EBEA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14:paraId="26A96A5D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0A85" w:rsidRPr="00FD03F3" w14:paraId="34791E45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6EA2DEAD" w14:textId="77777777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diabetes mellitu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9458FFA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82 – 1.14)</w:t>
            </w:r>
          </w:p>
        </w:tc>
        <w:tc>
          <w:tcPr>
            <w:tcW w:w="1133" w:type="dxa"/>
          </w:tcPr>
          <w:p w14:paraId="7CB150D8" w14:textId="77777777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39776561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0C1DC6CD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258B035A" w14:textId="4817726E" w:rsidR="00660A85" w:rsidRPr="00B80665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</w:pP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SUA</w:t>
            </w:r>
            <w:proofErr w:type="spellEnd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*</w:t>
            </w: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eGFR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610C55B5" w14:textId="30023152" w:rsidR="00660A85" w:rsidRPr="00B8066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77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 – 1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5</w:t>
            </w: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</w:tcPr>
          <w:p w14:paraId="3140DB91" w14:textId="502D69C9" w:rsidR="00660A85" w:rsidRPr="00B8066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8066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</w:tcPr>
          <w:p w14:paraId="20342936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5B82CC06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0000"/>
              <w:right w:val="single" w:sz="4" w:space="0" w:color="000000"/>
            </w:tcBorders>
          </w:tcPr>
          <w:p w14:paraId="6D605334" w14:textId="77777777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diuretic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 w14:paraId="2364DC97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89 – 1.22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6F6F5981" w14:textId="77777777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1DC9A31A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43D9E922" w14:textId="77777777" w:rsidR="004C53F4" w:rsidRDefault="004C53F4" w:rsidP="004C53F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D03F3">
        <w:rPr>
          <w:rFonts w:ascii="Times New Roman" w:hAnsi="Times New Roman" w:cs="Times New Roman"/>
          <w:sz w:val="20"/>
          <w:szCs w:val="20"/>
          <w:lang w:val="en-GB"/>
        </w:rPr>
        <w:t>Legend as in the previous tables.</w:t>
      </w:r>
    </w:p>
    <w:p w14:paraId="19D186DC" w14:textId="77777777" w:rsidR="004C53F4" w:rsidRDefault="004C53F4" w:rsidP="004C53F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62F60AB" w14:textId="77777777" w:rsidR="004C53F4" w:rsidRDefault="004C53F4" w:rsidP="004C53F4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epwise </w:t>
      </w:r>
      <w:r w:rsidRPr="00AA37BE">
        <w:rPr>
          <w:rFonts w:ascii="Times New Roman" w:hAnsi="Times New Roman" w:cs="Times New Roman"/>
          <w:sz w:val="20"/>
          <w:szCs w:val="20"/>
          <w:lang w:val="en-GB"/>
        </w:rPr>
        <w:t xml:space="preserve">Cox proportional-hazards analysis </w:t>
      </w:r>
      <w:r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00274B0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ardiovascu</w:t>
      </w:r>
      <w:r w:rsidRPr="00274B0B">
        <w:rPr>
          <w:rFonts w:ascii="Times New Roman" w:hAnsi="Times New Roman" w:cs="Times New Roman"/>
          <w:sz w:val="20"/>
          <w:szCs w:val="20"/>
          <w:lang w:val="en-GB"/>
        </w:rPr>
        <w:t>lar dea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excluding patients taking allopurinol.</w:t>
      </w:r>
    </w:p>
    <w:p w14:paraId="329C432F" w14:textId="77777777" w:rsidR="004C53F4" w:rsidRDefault="004C53F4" w:rsidP="004C53F4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Tabellasemplice41"/>
        <w:tblW w:w="9071" w:type="dxa"/>
        <w:tblLayout w:type="fixed"/>
        <w:tblLook w:val="06A0" w:firstRow="1" w:lastRow="0" w:firstColumn="1" w:lastColumn="0" w:noHBand="1" w:noVBand="1"/>
      </w:tblPr>
      <w:tblGrid>
        <w:gridCol w:w="3261"/>
        <w:gridCol w:w="2693"/>
        <w:gridCol w:w="1133"/>
        <w:gridCol w:w="1984"/>
      </w:tblGrid>
      <w:tr w:rsidR="004C53F4" w:rsidRPr="00FD03F3" w14:paraId="42598250" w14:textId="77777777" w:rsidTr="00842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A2B5B" w14:textId="77777777" w:rsidR="004C53F4" w:rsidRPr="00AA37BE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37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EE0E42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</w:t>
            </w:r>
          </w:p>
          <w:p w14:paraId="3CA5EFC4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</w:t>
            </w:r>
            <w:r w:rsidRPr="00FD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14:paraId="44EBFA5C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2BF07231" w14:textId="77777777" w:rsidR="004C53F4" w:rsidRPr="00FD03F3" w:rsidRDefault="004C53F4" w:rsidP="00842B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Regression coefficient</w:t>
            </w:r>
          </w:p>
        </w:tc>
      </w:tr>
      <w:tr w:rsidR="004C53F4" w:rsidRPr="00FD03F3" w14:paraId="5D578F58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EE91FF5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507C0598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1.08 – 1.10)</w:t>
            </w:r>
          </w:p>
        </w:tc>
        <w:tc>
          <w:tcPr>
            <w:tcW w:w="1133" w:type="dxa"/>
          </w:tcPr>
          <w:p w14:paraId="40EF8158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3F41E0BD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4C53F4" w:rsidRPr="00FD03F3" w14:paraId="543A4E1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03231743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4401537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1.11 – 1.58)</w:t>
            </w:r>
          </w:p>
        </w:tc>
        <w:tc>
          <w:tcPr>
            <w:tcW w:w="1133" w:type="dxa"/>
          </w:tcPr>
          <w:p w14:paraId="597AE1CE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5A35924C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4C53F4" w:rsidRPr="00FD03F3" w14:paraId="127FD125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BD3ACF0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629E5D6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 (1.13 – 2.04)</w:t>
            </w:r>
          </w:p>
        </w:tc>
        <w:tc>
          <w:tcPr>
            <w:tcW w:w="1133" w:type="dxa"/>
          </w:tcPr>
          <w:p w14:paraId="70735AE4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</w:tcPr>
          <w:p w14:paraId="1472C86E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4C53F4" w:rsidRPr="00FD03F3" w14:paraId="7C7EB38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4C874039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BB7A4FE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4 (1.56 – 5.93)</w:t>
            </w:r>
          </w:p>
        </w:tc>
        <w:tc>
          <w:tcPr>
            <w:tcW w:w="1133" w:type="dxa"/>
          </w:tcPr>
          <w:p w14:paraId="4F419FC1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Pr="003B07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239A9624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</w:tr>
      <w:tr w:rsidR="004C53F4" w:rsidRPr="00FD03F3" w14:paraId="6D851375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23BB0536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Serum uric acid, mg/</w:t>
            </w:r>
            <w:proofErr w:type="spellStart"/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58C3AC2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1.05 – 1.35)</w:t>
            </w:r>
          </w:p>
        </w:tc>
        <w:tc>
          <w:tcPr>
            <w:tcW w:w="1133" w:type="dxa"/>
          </w:tcPr>
          <w:p w14:paraId="65AF3AB6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984" w:type="dxa"/>
          </w:tcPr>
          <w:p w14:paraId="0E6C5853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4C53F4" w:rsidRPr="00FD03F3" w14:paraId="5A109874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25486F42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66E1054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 (1.88 – 3.09)</w:t>
            </w:r>
          </w:p>
        </w:tc>
        <w:tc>
          <w:tcPr>
            <w:tcW w:w="1133" w:type="dxa"/>
          </w:tcPr>
          <w:p w14:paraId="61944783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984" w:type="dxa"/>
          </w:tcPr>
          <w:p w14:paraId="10885AD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4C53F4" w:rsidRPr="00FD03F3" w14:paraId="078D730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49B59180" w14:textId="77777777" w:rsidR="004C53F4" w:rsidRPr="00983E77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559BC2E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21 – 0.49)</w:t>
            </w:r>
          </w:p>
        </w:tc>
        <w:tc>
          <w:tcPr>
            <w:tcW w:w="1133" w:type="dxa"/>
          </w:tcPr>
          <w:p w14:paraId="5390E4DE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4" w:type="dxa"/>
          </w:tcPr>
          <w:p w14:paraId="78A90764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</w:p>
        </w:tc>
      </w:tr>
      <w:tr w:rsidR="004C53F4" w:rsidRPr="00FD03F3" w14:paraId="7A87974A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881A196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020E87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95 – 1.03)</w:t>
            </w:r>
          </w:p>
        </w:tc>
        <w:tc>
          <w:tcPr>
            <w:tcW w:w="1133" w:type="dxa"/>
          </w:tcPr>
          <w:p w14:paraId="0983B398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1C8D79D5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766E3B0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EC3E84F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CB3E8A6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88 – 1.25)</w:t>
            </w:r>
          </w:p>
        </w:tc>
        <w:tc>
          <w:tcPr>
            <w:tcW w:w="1133" w:type="dxa"/>
          </w:tcPr>
          <w:p w14:paraId="1CF13339" w14:textId="77777777" w:rsidR="004C53F4" w:rsidRPr="003B07F5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07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6C46E28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B44E8C" w14:paraId="1AF81F3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7DDC3710" w14:textId="72E7C9AC" w:rsidR="004C53F4" w:rsidRPr="00331BEA" w:rsidRDefault="0062682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eGFR</w:t>
            </w:r>
            <w:proofErr w:type="spellEnd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 xml:space="preserve">, mL/min/1.73 </w:t>
            </w:r>
            <w:proofErr w:type="spellStart"/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m</w:t>
            </w:r>
            <w:r w:rsidRPr="00B80665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4395CD3" w14:textId="72ED4B14" w:rsidR="004C53F4" w:rsidRPr="0062682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</w:t>
            </w:r>
            <w:r w:rsidR="00626824"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9</w:t>
            </w: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0.</w:t>
            </w:r>
            <w:r w:rsidR="00626824"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</w:t>
            </w: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1 – </w:t>
            </w:r>
            <w:r w:rsidR="00626824"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2</w:t>
            </w:r>
            <w:r w:rsidR="00626824"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2</w:t>
            </w: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</w:tcPr>
          <w:p w14:paraId="27AAAF72" w14:textId="2E9494A7" w:rsidR="004C53F4" w:rsidRPr="0062682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="00626824"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84" w:type="dxa"/>
          </w:tcPr>
          <w:p w14:paraId="5A196302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B44E8C" w14:paraId="2D1D9030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BD25281" w14:textId="77777777" w:rsidR="004C53F4" w:rsidRPr="00331BEA" w:rsidRDefault="004C53F4" w:rsidP="00842B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out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0EB3EA52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44 – 3.05)</w:t>
            </w:r>
          </w:p>
        </w:tc>
        <w:tc>
          <w:tcPr>
            <w:tcW w:w="1133" w:type="dxa"/>
          </w:tcPr>
          <w:p w14:paraId="2730FBE5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4" w:type="dxa"/>
          </w:tcPr>
          <w:p w14:paraId="1D3C4B32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03F9B473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62313ECD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oglobin, 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643359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83 – 1.21)</w:t>
            </w:r>
          </w:p>
        </w:tc>
        <w:tc>
          <w:tcPr>
            <w:tcW w:w="1133" w:type="dxa"/>
          </w:tcPr>
          <w:p w14:paraId="2B6C742B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</w:tcPr>
          <w:p w14:paraId="7AB16EEF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B14610E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1D8C495D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aematocrit, %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9E7475C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77 – 2.88)</w:t>
            </w:r>
          </w:p>
        </w:tc>
        <w:tc>
          <w:tcPr>
            <w:tcW w:w="1133" w:type="dxa"/>
          </w:tcPr>
          <w:p w14:paraId="28A94E58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</w:tcPr>
          <w:p w14:paraId="022F491C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517A32F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07DC4489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cholesterol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83DFC49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 – 1.01)</w:t>
            </w:r>
          </w:p>
        </w:tc>
        <w:tc>
          <w:tcPr>
            <w:tcW w:w="1133" w:type="dxa"/>
          </w:tcPr>
          <w:p w14:paraId="6D043F0E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56F3E15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244CD6C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56DC3C35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DL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59FE99F0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 – 1.01)</w:t>
            </w:r>
          </w:p>
        </w:tc>
        <w:tc>
          <w:tcPr>
            <w:tcW w:w="1133" w:type="dxa"/>
          </w:tcPr>
          <w:p w14:paraId="1764807B" w14:textId="77777777" w:rsidR="004C53F4" w:rsidRPr="00AA37BE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05A19E91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3C626D5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32D84951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iglycerides, mg/</w:t>
            </w:r>
            <w:proofErr w:type="spellStart"/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E8164AB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 – 1.01)</w:t>
            </w:r>
          </w:p>
        </w:tc>
        <w:tc>
          <w:tcPr>
            <w:tcW w:w="1133" w:type="dxa"/>
          </w:tcPr>
          <w:p w14:paraId="34FFCF76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54C6A574" w14:textId="77777777" w:rsidR="004C53F4" w:rsidRPr="00FD03F3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61B47F0C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43CCB576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F5A41EA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 (0.75 – 4.08)</w:t>
            </w:r>
          </w:p>
        </w:tc>
        <w:tc>
          <w:tcPr>
            <w:tcW w:w="1133" w:type="dxa"/>
          </w:tcPr>
          <w:p w14:paraId="649F83E0" w14:textId="77777777" w:rsidR="004C53F4" w:rsidRPr="00983E77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5693085B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3F4" w:rsidRPr="00FD03F3" w14:paraId="79337C47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647AD017" w14:textId="77777777" w:rsidR="004C53F4" w:rsidRPr="00331BEA" w:rsidRDefault="004C53F4" w:rsidP="00842BE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39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age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568DEF4D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 – 1.01)</w:t>
            </w:r>
          </w:p>
        </w:tc>
        <w:tc>
          <w:tcPr>
            <w:tcW w:w="1133" w:type="dxa"/>
          </w:tcPr>
          <w:p w14:paraId="1E223ADC" w14:textId="77777777" w:rsidR="004C53F4" w:rsidRPr="00983E77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39C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84" w:type="dxa"/>
          </w:tcPr>
          <w:p w14:paraId="2238D441" w14:textId="77777777" w:rsidR="004C53F4" w:rsidRDefault="004C53F4" w:rsidP="00842B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72E2C591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2D4CFC14" w14:textId="47E86E68" w:rsidR="00660A85" w:rsidRPr="00A839C4" w:rsidRDefault="00660A85" w:rsidP="00660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SUA*gender (male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7D6F6267" w14:textId="61282C53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3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– 1.1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</w:t>
            </w: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</w:tcPr>
          <w:p w14:paraId="351F1323" w14:textId="4FD7DD37" w:rsidR="00660A85" w:rsidRPr="00A839C4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24EB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4" w:type="dxa"/>
          </w:tcPr>
          <w:p w14:paraId="042DFA2A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60A85" w:rsidRPr="00FD03F3" w14:paraId="758FF6B8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4733B89D" w14:textId="77777777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diabetes mellitus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263E2C96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82 – 1.14)</w:t>
            </w:r>
          </w:p>
        </w:tc>
        <w:tc>
          <w:tcPr>
            <w:tcW w:w="1133" w:type="dxa"/>
          </w:tcPr>
          <w:p w14:paraId="3A415042" w14:textId="77777777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</w:tcPr>
          <w:p w14:paraId="76B0BEAD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48D2A2A8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000000"/>
            </w:tcBorders>
          </w:tcPr>
          <w:p w14:paraId="2EF8E50F" w14:textId="51E04015" w:rsidR="00660A85" w:rsidRPr="00626824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</w:pPr>
            <w:proofErr w:type="spellStart"/>
            <w:r w:rsidRPr="00626824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SUA</w:t>
            </w:r>
            <w:proofErr w:type="spellEnd"/>
            <w:r w:rsidRPr="00626824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*</w:t>
            </w:r>
            <w:proofErr w:type="spellStart"/>
            <w:r w:rsidRPr="00626824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GB"/>
              </w:rPr>
              <w:t>eGFR</w:t>
            </w:r>
            <w:proofErr w:type="spellEnd"/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14:paraId="1D783FCD" w14:textId="39EF69E7" w:rsidR="00660A85" w:rsidRPr="00626824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93 (0.88 – 1.15)</w:t>
            </w:r>
          </w:p>
        </w:tc>
        <w:tc>
          <w:tcPr>
            <w:tcW w:w="1133" w:type="dxa"/>
          </w:tcPr>
          <w:p w14:paraId="29345CA9" w14:textId="1BD58D0C" w:rsidR="00660A85" w:rsidRPr="00626824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626824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</w:tcPr>
          <w:p w14:paraId="58D39A48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60A85" w:rsidRPr="00FD03F3" w14:paraId="6C4C4144" w14:textId="77777777" w:rsidTr="00842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000000"/>
              <w:right w:val="single" w:sz="4" w:space="0" w:color="000000"/>
            </w:tcBorders>
          </w:tcPr>
          <w:p w14:paraId="53B6F374" w14:textId="77777777" w:rsidR="00660A85" w:rsidRPr="00331BEA" w:rsidRDefault="00660A85" w:rsidP="00660A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1BE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UA*diuretic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 w14:paraId="2CA67C9D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89 – 1.25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0A0753DA" w14:textId="77777777" w:rsidR="00660A85" w:rsidRPr="00983E77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E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56288A3E" w14:textId="77777777" w:rsidR="00660A85" w:rsidRDefault="00660A85" w:rsidP="00660A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4470B840" w14:textId="77777777" w:rsidR="004C53F4" w:rsidRDefault="004C53F4" w:rsidP="004C53F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D03F3">
        <w:rPr>
          <w:rFonts w:ascii="Times New Roman" w:hAnsi="Times New Roman" w:cs="Times New Roman"/>
          <w:sz w:val="20"/>
          <w:szCs w:val="20"/>
          <w:lang w:val="en-GB"/>
        </w:rPr>
        <w:t>Legend as in the previous tables.</w:t>
      </w:r>
    </w:p>
    <w:p w14:paraId="3359547B" w14:textId="77777777" w:rsidR="004C53F4" w:rsidRPr="006F2736" w:rsidRDefault="004C53F4" w:rsidP="004C53F4">
      <w:pPr>
        <w:rPr>
          <w:rFonts w:ascii="Times New Roman" w:hAnsi="Times New Roman" w:cs="Times New Roman"/>
          <w:b/>
          <w:bCs/>
          <w:lang w:val="en-GB"/>
        </w:rPr>
      </w:pPr>
    </w:p>
    <w:p w14:paraId="05A189E1" w14:textId="03F10485" w:rsidR="00842BEE" w:rsidRDefault="00842BEE">
      <w:pPr>
        <w:rPr>
          <w:lang w:val="en-GB"/>
        </w:rPr>
      </w:pPr>
      <w:r>
        <w:rPr>
          <w:lang w:val="en-GB"/>
        </w:rPr>
        <w:br w:type="page"/>
      </w:r>
    </w:p>
    <w:p w14:paraId="30A1F66C" w14:textId="38544096" w:rsidR="00842BEE" w:rsidRDefault="00842BEE" w:rsidP="00842BEE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A839C4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Reclassification analysis investigating the added value of </w:t>
      </w:r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elevate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erum uric acid </w:t>
      </w:r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>levels (♂ &gt; 5.6 mg/</w:t>
      </w:r>
      <w:proofErr w:type="spellStart"/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>dL</w:t>
      </w:r>
      <w:proofErr w:type="spellEnd"/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>; ♀ &gt; 5.1 mg/</w:t>
      </w:r>
      <w:proofErr w:type="spellStart"/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>dL</w:t>
      </w:r>
      <w:proofErr w:type="spellEnd"/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o different combinations of metabolic syndrome in predicting cardiovascular mortality.</w:t>
      </w:r>
    </w:p>
    <w:p w14:paraId="133E8606" w14:textId="77777777" w:rsidR="00832077" w:rsidRDefault="00832077" w:rsidP="00842BEE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124"/>
        <w:gridCol w:w="1700"/>
        <w:gridCol w:w="1699"/>
        <w:gridCol w:w="1700"/>
      </w:tblGrid>
      <w:tr w:rsidR="00842BEE" w:rsidRPr="00842BEE" w14:paraId="5AA46711" w14:textId="77777777" w:rsidTr="00842BEE">
        <w:tc>
          <w:tcPr>
            <w:tcW w:w="2405" w:type="dxa"/>
          </w:tcPr>
          <w:p w14:paraId="3EB43619" w14:textId="602ADEDC" w:rsidR="00842BEE" w:rsidRPr="00832077" w:rsidRDefault="00842B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S combination</w:t>
            </w:r>
          </w:p>
        </w:tc>
        <w:tc>
          <w:tcPr>
            <w:tcW w:w="2124" w:type="dxa"/>
          </w:tcPr>
          <w:p w14:paraId="228C37BF" w14:textId="4604CF79" w:rsidR="00842BEE" w:rsidRPr="00832077" w:rsidRDefault="00842BEE" w:rsidP="00832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32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NRI</w:t>
            </w:r>
            <w:proofErr w:type="spellEnd"/>
          </w:p>
        </w:tc>
        <w:tc>
          <w:tcPr>
            <w:tcW w:w="1700" w:type="dxa"/>
          </w:tcPr>
          <w:p w14:paraId="78436BFB" w14:textId="4AB94B27" w:rsidR="00842BEE" w:rsidRPr="00832077" w:rsidRDefault="00842BEE" w:rsidP="00832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99" w:type="dxa"/>
          </w:tcPr>
          <w:p w14:paraId="4D9274F8" w14:textId="49892582" w:rsidR="00842BEE" w:rsidRPr="00832077" w:rsidRDefault="00842BEE" w:rsidP="00832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DI</w:t>
            </w:r>
          </w:p>
        </w:tc>
        <w:tc>
          <w:tcPr>
            <w:tcW w:w="1700" w:type="dxa"/>
          </w:tcPr>
          <w:p w14:paraId="069E2072" w14:textId="2629F47D" w:rsidR="00842BEE" w:rsidRPr="00832077" w:rsidRDefault="00842BEE" w:rsidP="00832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0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42BEE" w:rsidRPr="00842BEE" w14:paraId="6DCB6B46" w14:textId="77777777" w:rsidTr="00842BEE">
        <w:tc>
          <w:tcPr>
            <w:tcW w:w="2405" w:type="dxa"/>
          </w:tcPr>
          <w:p w14:paraId="7012D0CA" w14:textId="4A209412" w:rsidR="00842BEE" w:rsidRPr="00842BEE" w:rsidRDefault="00842B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ic hypertension + elevated triglycerides + diminished HDL</w:t>
            </w:r>
          </w:p>
        </w:tc>
        <w:tc>
          <w:tcPr>
            <w:tcW w:w="2124" w:type="dxa"/>
          </w:tcPr>
          <w:p w14:paraId="1CE0B884" w14:textId="03B7E81B" w:rsidR="00842BEE" w:rsidRPr="00842BEE" w:rsidRDefault="00842BEE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%</w:t>
            </w:r>
          </w:p>
        </w:tc>
        <w:tc>
          <w:tcPr>
            <w:tcW w:w="1700" w:type="dxa"/>
          </w:tcPr>
          <w:p w14:paraId="74135F6A" w14:textId="19FC305E" w:rsidR="00842BEE" w:rsidRPr="00842BEE" w:rsidRDefault="00842BEE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699" w:type="dxa"/>
          </w:tcPr>
          <w:p w14:paraId="26405FF1" w14:textId="3F38EB9D" w:rsidR="00842BEE" w:rsidRPr="00842BEE" w:rsidRDefault="00832077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%</w:t>
            </w:r>
          </w:p>
        </w:tc>
        <w:tc>
          <w:tcPr>
            <w:tcW w:w="1700" w:type="dxa"/>
          </w:tcPr>
          <w:p w14:paraId="0EAD72E6" w14:textId="0CBF8E24" w:rsidR="00842BEE" w:rsidRPr="00842BEE" w:rsidRDefault="00832077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842BEE" w:rsidRPr="00842BEE" w14:paraId="4D0CAC3B" w14:textId="77777777" w:rsidTr="00842BEE">
        <w:tc>
          <w:tcPr>
            <w:tcW w:w="2405" w:type="dxa"/>
          </w:tcPr>
          <w:p w14:paraId="2FDF5571" w14:textId="74897810" w:rsidR="00842BEE" w:rsidRPr="00842BEE" w:rsidRDefault="00842B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ic hypertension + elevated triglycerides + elevated fasting glucose</w:t>
            </w:r>
          </w:p>
        </w:tc>
        <w:tc>
          <w:tcPr>
            <w:tcW w:w="2124" w:type="dxa"/>
          </w:tcPr>
          <w:p w14:paraId="25DD9104" w14:textId="027CAAFA" w:rsidR="00842BEE" w:rsidRPr="00842BEE" w:rsidRDefault="00842BEE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%</w:t>
            </w:r>
          </w:p>
        </w:tc>
        <w:tc>
          <w:tcPr>
            <w:tcW w:w="1700" w:type="dxa"/>
          </w:tcPr>
          <w:p w14:paraId="40110C70" w14:textId="7C45C882" w:rsidR="00842BEE" w:rsidRPr="00842BEE" w:rsidRDefault="00842BEE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699" w:type="dxa"/>
          </w:tcPr>
          <w:p w14:paraId="6916F130" w14:textId="04CB5280" w:rsidR="00842BEE" w:rsidRPr="00842BEE" w:rsidRDefault="00832077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%</w:t>
            </w:r>
          </w:p>
        </w:tc>
        <w:tc>
          <w:tcPr>
            <w:tcW w:w="1700" w:type="dxa"/>
          </w:tcPr>
          <w:p w14:paraId="302FA9BC" w14:textId="1FC5B39D" w:rsidR="00842BEE" w:rsidRPr="00842BEE" w:rsidRDefault="00832077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842BEE" w:rsidRPr="00842BEE" w14:paraId="7E923070" w14:textId="77777777" w:rsidTr="00842BEE">
        <w:tc>
          <w:tcPr>
            <w:tcW w:w="2405" w:type="dxa"/>
          </w:tcPr>
          <w:p w14:paraId="7A3836A3" w14:textId="720D84F8" w:rsidR="00842BEE" w:rsidRPr="00842BEE" w:rsidRDefault="00842B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ic hypertension + diminished HDL + elevated fasting glucose</w:t>
            </w:r>
          </w:p>
        </w:tc>
        <w:tc>
          <w:tcPr>
            <w:tcW w:w="2124" w:type="dxa"/>
          </w:tcPr>
          <w:p w14:paraId="5994F7EF" w14:textId="7EF47014" w:rsidR="00842BEE" w:rsidRPr="00842BEE" w:rsidRDefault="00842BEE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%</w:t>
            </w:r>
          </w:p>
        </w:tc>
        <w:tc>
          <w:tcPr>
            <w:tcW w:w="1700" w:type="dxa"/>
          </w:tcPr>
          <w:p w14:paraId="42F87B3E" w14:textId="07017E87" w:rsidR="00842BEE" w:rsidRPr="00842BEE" w:rsidRDefault="00842BEE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99" w:type="dxa"/>
          </w:tcPr>
          <w:p w14:paraId="519CD72F" w14:textId="1CFF65DD" w:rsidR="00842BEE" w:rsidRPr="00842BEE" w:rsidRDefault="00832077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%</w:t>
            </w:r>
          </w:p>
        </w:tc>
        <w:tc>
          <w:tcPr>
            <w:tcW w:w="1700" w:type="dxa"/>
          </w:tcPr>
          <w:p w14:paraId="08F801DD" w14:textId="21DE9FFC" w:rsidR="00842BEE" w:rsidRPr="00842BEE" w:rsidRDefault="00832077" w:rsidP="00832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</w:tbl>
    <w:p w14:paraId="50470A41" w14:textId="2C7089C0" w:rsidR="00DB468A" w:rsidRDefault="00842BEE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NRI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842BEE">
        <w:rPr>
          <w:rFonts w:ascii="Times New Roman" w:hAnsi="Times New Roman" w:cs="Times New Roman"/>
          <w:sz w:val="20"/>
          <w:szCs w:val="20"/>
          <w:lang w:val="en-GB"/>
        </w:rPr>
        <w:t>continuous net reclassification improve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IDI: </w:t>
      </w:r>
      <w:r w:rsidRPr="00842BEE">
        <w:rPr>
          <w:rFonts w:ascii="Times New Roman" w:hAnsi="Times New Roman" w:cs="Times New Roman"/>
          <w:sz w:val="20"/>
          <w:szCs w:val="20"/>
          <w:lang w:val="en-GB"/>
        </w:rPr>
        <w:t>integrated discrimination improvement</w:t>
      </w:r>
      <w:r>
        <w:rPr>
          <w:rFonts w:ascii="Times New Roman" w:hAnsi="Times New Roman" w:cs="Times New Roman"/>
          <w:sz w:val="20"/>
          <w:szCs w:val="20"/>
          <w:lang w:val="en-GB"/>
        </w:rPr>
        <w:t>; MS: metabolic syndrome.</w:t>
      </w:r>
    </w:p>
    <w:p w14:paraId="74614A10" w14:textId="5363344F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DA9524" w14:textId="1F9842C6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465E5A" w14:textId="399E73EB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D1D451" w14:textId="22CAE804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D33AAF5" w14:textId="22325A1D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B7CD9A" w14:textId="26572FDD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9D3FD7C" w14:textId="54B07F56" w:rsidR="00CB50D5" w:rsidRDefault="00CB50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5B5C79" w14:textId="75E1A31B" w:rsidR="00CB50D5" w:rsidRPr="0097098D" w:rsidRDefault="00CB50D5" w:rsidP="00CB50D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l </w:t>
      </w:r>
      <w:r w:rsidRPr="00B559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B5596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97098D">
        <w:rPr>
          <w:rFonts w:ascii="Times New Roman" w:hAnsi="Times New Roman" w:cs="Times New Roman"/>
          <w:sz w:val="20"/>
          <w:szCs w:val="20"/>
          <w:lang w:val="en-GB"/>
        </w:rPr>
        <w:t xml:space="preserve"> Correlation analys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etween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erum uric acid </w:t>
      </w:r>
      <w:r w:rsidRPr="00842BEE">
        <w:rPr>
          <w:rFonts w:ascii="Times New Roman" w:hAnsi="Times New Roman" w:cs="Times New Roman"/>
          <w:bCs/>
          <w:sz w:val="20"/>
          <w:szCs w:val="20"/>
          <w:lang w:val="en-GB"/>
        </w:rPr>
        <w:t>levels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GB"/>
        </w:rPr>
        <w:t>the individual components of metabolic syndrome.</w:t>
      </w:r>
    </w:p>
    <w:tbl>
      <w:tblPr>
        <w:tblStyle w:val="Tabellasemplice41"/>
        <w:tblW w:w="6028" w:type="dxa"/>
        <w:tblLook w:val="06A0" w:firstRow="1" w:lastRow="0" w:firstColumn="1" w:lastColumn="0" w:noHBand="1" w:noVBand="1"/>
      </w:tblPr>
      <w:tblGrid>
        <w:gridCol w:w="3287"/>
        <w:gridCol w:w="2741"/>
      </w:tblGrid>
      <w:tr w:rsidR="00CB50D5" w:rsidRPr="00CB50D5" w14:paraId="0BC36031" w14:textId="77777777" w:rsidTr="00CB5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top w:val="single" w:sz="4" w:space="0" w:color="000000"/>
              <w:right w:val="single" w:sz="4" w:space="0" w:color="000000"/>
            </w:tcBorders>
          </w:tcPr>
          <w:p w14:paraId="15F772BD" w14:textId="08E234E7" w:rsidR="00CB50D5" w:rsidRPr="00CB50D5" w:rsidRDefault="00CB50D5" w:rsidP="00D225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</w:tcBorders>
          </w:tcPr>
          <w:p w14:paraId="79797107" w14:textId="7C5124EE" w:rsidR="00CB50D5" w:rsidRPr="00CB50D5" w:rsidRDefault="00CB50D5" w:rsidP="00D225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uric acid (mg/</w:t>
            </w:r>
            <w:proofErr w:type="spellStart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B50D5" w:rsidRPr="00CB50D5" w14:paraId="7BABC0B1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bottom w:val="single" w:sz="4" w:space="0" w:color="000000"/>
              <w:right w:val="single" w:sz="4" w:space="0" w:color="000000"/>
            </w:tcBorders>
          </w:tcPr>
          <w:p w14:paraId="614DF41E" w14:textId="77777777" w:rsidR="00CB50D5" w:rsidRPr="00CB50D5" w:rsidRDefault="00CB50D5" w:rsidP="00D2259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left w:val="single" w:sz="4" w:space="0" w:color="000000"/>
              <w:bottom w:val="single" w:sz="4" w:space="0" w:color="000000"/>
            </w:tcBorders>
          </w:tcPr>
          <w:p w14:paraId="5C260DE4" w14:textId="77777777" w:rsidR="00CB50D5" w:rsidRPr="00CB50D5" w:rsidRDefault="00CB50D5" w:rsidP="00D2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B50D5" w:rsidRPr="00CB50D5" w14:paraId="0C2F3013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right w:val="single" w:sz="4" w:space="0" w:color="000000"/>
            </w:tcBorders>
          </w:tcPr>
          <w:p w14:paraId="070C4469" w14:textId="5E537CC7" w:rsidR="00CB50D5" w:rsidRPr="00CB50D5" w:rsidRDefault="00CB50D5" w:rsidP="00D22596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</w:tcBorders>
          </w:tcPr>
          <w:p w14:paraId="1DD5920F" w14:textId="1FBF3CBC" w:rsidR="00CB50D5" w:rsidRPr="00CB50D5" w:rsidRDefault="00D22596" w:rsidP="0031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118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&lt;0.0001</w:t>
            </w:r>
          </w:p>
        </w:tc>
      </w:tr>
      <w:tr w:rsidR="00CB50D5" w:rsidRPr="00CB50D5" w14:paraId="7DCDDDAC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right w:val="single" w:sz="4" w:space="0" w:color="000000"/>
            </w:tcBorders>
          </w:tcPr>
          <w:p w14:paraId="095403BA" w14:textId="7721D71D" w:rsidR="00CB50D5" w:rsidRPr="00CB50D5" w:rsidRDefault="00CB50D5" w:rsidP="00D22596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lycerides (mg/</w:t>
            </w:r>
            <w:proofErr w:type="spellStart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41" w:type="dxa"/>
            <w:tcBorders>
              <w:left w:val="single" w:sz="4" w:space="0" w:color="000000"/>
            </w:tcBorders>
          </w:tcPr>
          <w:p w14:paraId="2FE137D0" w14:textId="4D478E7D" w:rsidR="00CB50D5" w:rsidRPr="00CB50D5" w:rsidRDefault="00D22596" w:rsidP="00D2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; p&lt;0.0001</w:t>
            </w:r>
          </w:p>
        </w:tc>
      </w:tr>
      <w:tr w:rsidR="00CB50D5" w:rsidRPr="00CB50D5" w14:paraId="1E9F264F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right w:val="single" w:sz="4" w:space="0" w:color="000000"/>
            </w:tcBorders>
          </w:tcPr>
          <w:p w14:paraId="5DBE1CCC" w14:textId="4A9D2500" w:rsidR="00CB50D5" w:rsidRPr="00CB50D5" w:rsidRDefault="00CB50D5" w:rsidP="00CB50D5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 cholesterol (mg/</w:t>
            </w:r>
            <w:proofErr w:type="spellStart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41" w:type="dxa"/>
            <w:tcBorders>
              <w:left w:val="single" w:sz="4" w:space="0" w:color="000000"/>
            </w:tcBorders>
          </w:tcPr>
          <w:p w14:paraId="67A673D7" w14:textId="1B775D6B" w:rsidR="00CB50D5" w:rsidRPr="00CB50D5" w:rsidRDefault="00D22596" w:rsidP="00D2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; p&lt;0.0001</w:t>
            </w:r>
          </w:p>
        </w:tc>
      </w:tr>
      <w:tr w:rsidR="00CB50D5" w:rsidRPr="00CB50D5" w14:paraId="4F0BDD1E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right w:val="single" w:sz="4" w:space="0" w:color="000000"/>
            </w:tcBorders>
          </w:tcPr>
          <w:p w14:paraId="5A8D7159" w14:textId="6F6C3B5E" w:rsidR="00CB50D5" w:rsidRPr="00CB50D5" w:rsidRDefault="00D22596" w:rsidP="00D22596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glucose (mg/</w:t>
            </w:r>
            <w:proofErr w:type="spellStart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CB50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741" w:type="dxa"/>
            <w:tcBorders>
              <w:left w:val="single" w:sz="4" w:space="0" w:color="000000"/>
            </w:tcBorders>
          </w:tcPr>
          <w:p w14:paraId="3FEF2815" w14:textId="2AB9A6FD" w:rsidR="00CB50D5" w:rsidRPr="00CB50D5" w:rsidRDefault="00D22596" w:rsidP="0031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31186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 p&lt;0.0001</w:t>
            </w:r>
          </w:p>
        </w:tc>
      </w:tr>
      <w:tr w:rsidR="00D22596" w:rsidRPr="00CB50D5" w14:paraId="3ECCFC29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right w:val="single" w:sz="4" w:space="0" w:color="000000"/>
            </w:tcBorders>
          </w:tcPr>
          <w:p w14:paraId="152EB8D1" w14:textId="41AB4E2D" w:rsidR="00D22596" w:rsidRPr="00CB50D5" w:rsidRDefault="00D22596" w:rsidP="00D22596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741" w:type="dxa"/>
            <w:tcBorders>
              <w:left w:val="single" w:sz="4" w:space="0" w:color="000000"/>
            </w:tcBorders>
          </w:tcPr>
          <w:p w14:paraId="6A256320" w14:textId="61B13AE0" w:rsidR="00D22596" w:rsidRPr="00CB50D5" w:rsidRDefault="00D22596" w:rsidP="00D2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8; p&lt;0.0001</w:t>
            </w:r>
          </w:p>
        </w:tc>
      </w:tr>
      <w:tr w:rsidR="00D22596" w:rsidRPr="00CB50D5" w14:paraId="182D3018" w14:textId="77777777" w:rsidTr="00CB50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7" w:type="dxa"/>
            <w:tcBorders>
              <w:bottom w:val="single" w:sz="4" w:space="0" w:color="000000"/>
              <w:right w:val="single" w:sz="4" w:space="0" w:color="000000"/>
            </w:tcBorders>
          </w:tcPr>
          <w:p w14:paraId="58F2936D" w14:textId="63E2F5AD" w:rsidR="00D22596" w:rsidRPr="00CB50D5" w:rsidRDefault="00D22596" w:rsidP="00D22596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B50D5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741" w:type="dxa"/>
            <w:tcBorders>
              <w:left w:val="single" w:sz="4" w:space="0" w:color="000000"/>
              <w:bottom w:val="single" w:sz="4" w:space="0" w:color="000000"/>
            </w:tcBorders>
          </w:tcPr>
          <w:p w14:paraId="63484FE9" w14:textId="7C3D90B5" w:rsidR="00D22596" w:rsidRPr="00CB50D5" w:rsidRDefault="00D22596" w:rsidP="00D225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; p&lt;0.0001</w:t>
            </w:r>
          </w:p>
        </w:tc>
      </w:tr>
    </w:tbl>
    <w:p w14:paraId="7D0294CB" w14:textId="533FF6F5" w:rsidR="00CB50D5" w:rsidRPr="0097098D" w:rsidRDefault="00CB50D5" w:rsidP="00CB50D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7098D">
        <w:rPr>
          <w:rFonts w:ascii="Times New Roman" w:hAnsi="Times New Roman" w:cs="Times New Roman"/>
          <w:sz w:val="20"/>
          <w:szCs w:val="20"/>
          <w:lang w:val="en-GB"/>
        </w:rPr>
        <w:t xml:space="preserve">Values are correlation coefficients. </w:t>
      </w:r>
    </w:p>
    <w:p w14:paraId="67132CF3" w14:textId="77777777" w:rsidR="00CB50D5" w:rsidRPr="0097098D" w:rsidRDefault="00CB50D5" w:rsidP="00CB50D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7098D">
        <w:rPr>
          <w:rFonts w:ascii="Times New Roman" w:hAnsi="Times New Roman" w:cs="Times New Roman"/>
          <w:sz w:val="20"/>
          <w:szCs w:val="20"/>
          <w:lang w:val="en-GB"/>
        </w:rPr>
        <w:t>Legend as in the previous tables.</w:t>
      </w:r>
    </w:p>
    <w:sectPr w:rsidR="00CB50D5" w:rsidRPr="009709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wNLU0N7Q0MDUCYiUdpeDU4uLM/DyQApNaABa0NpUsAAAA"/>
  </w:docVars>
  <w:rsids>
    <w:rsidRoot w:val="004C53F4"/>
    <w:rsid w:val="00311864"/>
    <w:rsid w:val="004C53F4"/>
    <w:rsid w:val="00626824"/>
    <w:rsid w:val="00660A85"/>
    <w:rsid w:val="007D50E2"/>
    <w:rsid w:val="008014D3"/>
    <w:rsid w:val="00832077"/>
    <w:rsid w:val="00842BEE"/>
    <w:rsid w:val="00B80665"/>
    <w:rsid w:val="00CB50D5"/>
    <w:rsid w:val="00D22596"/>
    <w:rsid w:val="00DB468A"/>
    <w:rsid w:val="00E2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F3B41"/>
  <w15:chartTrackingRefBased/>
  <w15:docId w15:val="{ACDC803F-59FC-4E07-A3B2-FB84B50B5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41">
    <w:name w:val="Tabella semplice 41"/>
    <w:basedOn w:val="TableNormal"/>
    <w:uiPriority w:val="44"/>
    <w:rsid w:val="004C53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elenco1chiara-colore51">
    <w:name w:val="Tabella elenco 1 chiara - colore 51"/>
    <w:basedOn w:val="TableNormal"/>
    <w:uiPriority w:val="46"/>
    <w:rsid w:val="004C53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84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2</Words>
  <Characters>5945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iccardo Pugliese</dc:creator>
  <cp:keywords/>
  <dc:description/>
  <cp:lastModifiedBy>Dhivya N.</cp:lastModifiedBy>
  <cp:revision>2</cp:revision>
  <dcterms:created xsi:type="dcterms:W3CDTF">2021-02-08T16:22:00Z</dcterms:created>
  <dcterms:modified xsi:type="dcterms:W3CDTF">2021-02-08T16:22:00Z</dcterms:modified>
</cp:coreProperties>
</file>